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03DF5" w14:textId="77777777" w:rsidR="00D24A11" w:rsidRPr="00D24A11" w:rsidRDefault="00D24A11" w:rsidP="00D24A11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D24A11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4CB5A17E" w14:textId="77777777" w:rsidR="00161BB8" w:rsidRDefault="00161BB8" w:rsidP="00161BB8">
      <w:pPr>
        <w:pStyle w:val="Heading1"/>
        <w:shd w:val="clear" w:color="auto" w:fill="FFFFFF"/>
        <w:spacing w:before="300" w:beforeAutospacing="0" w:after="150" w:afterAutospacing="0"/>
        <w:jc w:val="center"/>
        <w:rPr>
          <w:rFonts w:ascii="Tahoma" w:hAnsi="Tahoma" w:cs="Tahoma"/>
          <w:b w:val="0"/>
          <w:bCs w:val="0"/>
          <w:color w:val="2C3E50"/>
          <w:sz w:val="54"/>
          <w:szCs w:val="54"/>
        </w:rPr>
      </w:pPr>
      <w:r>
        <w:rPr>
          <w:rFonts w:ascii="Tahoma" w:hAnsi="Tahoma" w:cs="Tahoma"/>
          <w:b w:val="0"/>
          <w:bCs w:val="0"/>
          <w:color w:val="2C3E50"/>
          <w:sz w:val="54"/>
          <w:szCs w:val="54"/>
        </w:rPr>
        <w:t>Survey on Criteria for HIV Program Selection in Viet Nam</w:t>
      </w:r>
    </w:p>
    <w:p w14:paraId="6F012F2B" w14:textId="77777777" w:rsidR="00D24A11" w:rsidRPr="00D24A11" w:rsidRDefault="00D24A11" w:rsidP="00D24A11">
      <w:pPr>
        <w:shd w:val="clear" w:color="auto" w:fill="FFFFFF"/>
        <w:spacing w:before="300" w:after="150" w:line="240" w:lineRule="auto"/>
        <w:jc w:val="center"/>
        <w:outlineLvl w:val="0"/>
        <w:rPr>
          <w:rFonts w:ascii="Tahoma" w:eastAsia="Times New Roman" w:hAnsi="Tahoma" w:cs="Tahoma"/>
          <w:color w:val="2C3E50"/>
          <w:kern w:val="36"/>
          <w:sz w:val="54"/>
          <w:szCs w:val="54"/>
          <w:lang w:eastAsia="en-GB"/>
        </w:rPr>
      </w:pPr>
    </w:p>
    <w:p w14:paraId="1B7B8101" w14:textId="77777777" w:rsidR="00D24A11" w:rsidRPr="00D24A11" w:rsidRDefault="00D24A11" w:rsidP="00D24A11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24A1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br/>
      </w:r>
    </w:p>
    <w:p w14:paraId="6C10CAEB" w14:textId="77777777" w:rsidR="00161BB8" w:rsidRPr="00161BB8" w:rsidRDefault="00161BB8" w:rsidP="00161BB8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Welcome to the survey on Criteria for HIV Program Selection in Viet Nam. This survey is </w:t>
      </w:r>
      <w:r w:rsidRPr="00161BB8">
        <w:rPr>
          <w:rFonts w:ascii="Tahoma" w:eastAsia="Times New Roman" w:hAnsi="Tahoma" w:cs="Tahoma"/>
          <w:color w:val="333333"/>
          <w:sz w:val="21"/>
          <w:szCs w:val="21"/>
          <w:u w:val="single"/>
          <w:lang w:eastAsia="en-GB"/>
        </w:rPr>
        <w:t>anonymous</w:t>
      </w: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 and is carried out for academic purposes only. You may exit and clear the survey at any time while answering the questions, should you feel uncomfortable.</w:t>
      </w:r>
    </w:p>
    <w:p w14:paraId="5B45851E" w14:textId="77777777" w:rsidR="00161BB8" w:rsidRPr="00161BB8" w:rsidRDefault="00161BB8" w:rsidP="00161BB8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If you agree to start, please press the "NEXT" button.</w:t>
      </w:r>
    </w:p>
    <w:p w14:paraId="1510B188" w14:textId="77777777" w:rsidR="009E7262" w:rsidRDefault="00D24A11">
      <w:r>
        <w:rPr>
          <w:noProof/>
          <w:lang w:eastAsia="en-GB"/>
        </w:rPr>
        <w:drawing>
          <wp:inline distT="0" distB="0" distL="0" distR="0" wp14:anchorId="39BE1007" wp14:editId="4B79B4F5">
            <wp:extent cx="571500" cy="41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77BE2" w14:textId="77777777" w:rsidR="00D24A11" w:rsidRDefault="00D24A11"/>
    <w:p w14:paraId="4ED85FE6" w14:textId="77777777" w:rsidR="00031806" w:rsidRDefault="00031806">
      <w:r>
        <w:br w:type="page"/>
      </w:r>
    </w:p>
    <w:p w14:paraId="5DE3C961" w14:textId="77777777" w:rsidR="00D33FBC" w:rsidRPr="00D33FBC" w:rsidRDefault="00D33FBC" w:rsidP="00D33FBC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44797C93" w14:textId="77777777" w:rsidR="00DE71B4" w:rsidRDefault="00DE71B4" w:rsidP="00A0450C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0FFC3BC5" w14:textId="191F5757" w:rsidR="00A0450C" w:rsidRDefault="00A0450C" w:rsidP="00DE71B4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A0450C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Please tell us a bit about yourself:</w:t>
      </w:r>
    </w:p>
    <w:p w14:paraId="6266656B" w14:textId="77777777" w:rsidR="00DE71B4" w:rsidRPr="00A0450C" w:rsidRDefault="00DE71B4" w:rsidP="00DE71B4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4793660E" w14:textId="129232D0" w:rsidR="00DE71B4" w:rsidRPr="00343931" w:rsidRDefault="00DE71B4" w:rsidP="00DE71B4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proofErr w:type="gramStart"/>
      <w: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Your</w:t>
      </w:r>
      <w:proofErr w:type="gramEnd"/>
      <w: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 xml:space="preserve"> Gender</w:t>
      </w:r>
      <w:r w:rsidRPr="00343931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: </w:t>
      </w:r>
    </w:p>
    <w:p w14:paraId="7CBF10A8" w14:textId="74B2A655" w:rsidR="00DE71B4" w:rsidRPr="00343931" w:rsidRDefault="00DE71B4" w:rsidP="00DE71B4">
      <w:pPr>
        <w:spacing w:line="240" w:lineRule="auto"/>
        <w:contextualSpacing/>
        <w:rPr>
          <w:rFonts w:ascii="Times" w:eastAsia="Times New Roman" w:hAnsi="Times" w:cs="Times New Roman"/>
          <w:sz w:val="20"/>
          <w:szCs w:val="20"/>
          <w:lang w:val="en-US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Male</w:t>
      </w:r>
      <w:r>
        <w:rPr>
          <w:rFonts w:ascii="Times" w:eastAsia="Times New Roman" w:hAnsi="Times" w:cs="Times New Roman"/>
          <w:sz w:val="20"/>
          <w:szCs w:val="20"/>
          <w:lang w:val="en-US"/>
        </w:rPr>
        <w:t xml:space="preserve">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Female</w:t>
      </w:r>
    </w:p>
    <w:p w14:paraId="34137F26" w14:textId="77777777" w:rsidR="00DE71B4" w:rsidRDefault="00DE71B4" w:rsidP="00DE71B4">
      <w:pPr>
        <w:shd w:val="clear" w:color="auto" w:fill="FFFFFF"/>
        <w:spacing w:after="150" w:line="300" w:lineRule="atLeast"/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</w:pPr>
    </w:p>
    <w:p w14:paraId="6B01B71C" w14:textId="3BC1A864" w:rsidR="00DE71B4" w:rsidRPr="00F80009" w:rsidRDefault="00DE71B4" w:rsidP="00DE71B4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proofErr w:type="gramStart"/>
      <w: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Your</w:t>
      </w:r>
      <w:proofErr w:type="gramEnd"/>
      <w: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 xml:space="preserve"> Age</w:t>
      </w:r>
      <w:r w:rsidRPr="00F80009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:</w:t>
      </w:r>
    </w:p>
    <w:p w14:paraId="3BDA9300" w14:textId="77777777" w:rsidR="00DE71B4" w:rsidRPr="00223E8E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&lt;22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22-25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26-30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31-40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41-50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 xml:space="preserve">51-60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imes New Roman"/>
          <w:color w:val="333333"/>
          <w:sz w:val="21"/>
          <w:szCs w:val="21"/>
          <w:shd w:val="clear" w:color="auto" w:fill="FFFFFF"/>
          <w:lang w:val="en-US"/>
        </w:rPr>
        <w:t>&gt;60</w:t>
      </w:r>
    </w:p>
    <w:p w14:paraId="6E2D2B5B" w14:textId="77777777" w:rsidR="00A0450C" w:rsidRDefault="00A0450C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A0450C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 </w:t>
      </w:r>
    </w:p>
    <w:p w14:paraId="13E80182" w14:textId="79698B8D" w:rsidR="00DE71B4" w:rsidRPr="00F80009" w:rsidRDefault="00DE71B4" w:rsidP="00DE71B4">
      <w:pPr>
        <w:spacing w:after="0" w:line="240" w:lineRule="auto"/>
        <w:rPr>
          <w:rFonts w:ascii="Times" w:eastAsia="Times New Roman" w:hAnsi="Times" w:cs="Times New Roman"/>
          <w:sz w:val="20"/>
          <w:szCs w:val="20"/>
          <w:lang w:val="en-US"/>
        </w:rPr>
      </w:pPr>
      <w:proofErr w:type="gramStart"/>
      <w: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Your</w:t>
      </w:r>
      <w:proofErr w:type="gramEnd"/>
      <w:r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 xml:space="preserve"> Country of Origin</w:t>
      </w:r>
      <w:r w:rsidRPr="00F80009">
        <w:rPr>
          <w:rFonts w:ascii="Tahoma" w:eastAsia="Times New Roman" w:hAnsi="Tahoma" w:cs="Times New Roman"/>
          <w:b/>
          <w:bCs/>
          <w:color w:val="333333"/>
          <w:sz w:val="27"/>
          <w:szCs w:val="27"/>
          <w:shd w:val="clear" w:color="auto" w:fill="FFFFFF"/>
          <w:lang w:val="en-US"/>
        </w:rPr>
        <w:t>:</w:t>
      </w:r>
    </w:p>
    <w:p w14:paraId="468E81E3" w14:textId="50B7EB1F" w:rsidR="00DE71B4" w:rsidRPr="00161BB8" w:rsidRDefault="00DE71B4" w:rsidP="00DE71B4">
      <w:pPr>
        <w:shd w:val="clear" w:color="auto" w:fill="FFFFFF"/>
        <w:spacing w:after="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proofErr w:type="spellStart"/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Việt</w:t>
      </w:r>
      <w:proofErr w:type="spellEnd"/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 Nam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  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="0031124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Other</w:t>
      </w:r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:</w:t>
      </w: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 </w:t>
      </w:r>
      <w:r>
        <w:rPr>
          <w:noProof/>
          <w:lang w:val="en-US"/>
        </w:rPr>
        <w:t>___________________</w:t>
      </w:r>
    </w:p>
    <w:p w14:paraId="102073C5" w14:textId="77777777" w:rsidR="00161BB8" w:rsidRPr="00A0450C" w:rsidRDefault="00161BB8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4806013E" w14:textId="77777777" w:rsidR="00A0450C" w:rsidRPr="00A0450C" w:rsidRDefault="00A0450C" w:rsidP="00A0450C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A0450C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Your organization:</w:t>
      </w:r>
    </w:p>
    <w:p w14:paraId="0F70F440" w14:textId="354A6262" w:rsidR="00DE71B4" w:rsidRPr="00266D32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Government</w:t>
      </w:r>
    </w:p>
    <w:p w14:paraId="7B56EAE7" w14:textId="3DDE3085" w:rsidR="00DE71B4" w:rsidRPr="00266D32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United Nations</w:t>
      </w:r>
    </w:p>
    <w:p w14:paraId="507E8DD6" w14:textId="4A1AB594" w:rsidR="00DE71B4" w:rsidRPr="00266D32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Donor Agency</w:t>
      </w:r>
    </w:p>
    <w:p w14:paraId="22143691" w14:textId="5C8E38F3" w:rsidR="00DE71B4" w:rsidRPr="00266D32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Research/Academic Institution</w:t>
      </w:r>
    </w:p>
    <w:p w14:paraId="7C7E1AC2" w14:textId="150081B5" w:rsidR="00DE71B4" w:rsidRPr="00266D32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Civil Society/Community Organization</w:t>
      </w:r>
    </w:p>
    <w:p w14:paraId="0CD58CA0" w14:textId="4A04F57D" w:rsidR="00DE71B4" w:rsidRPr="00161BB8" w:rsidRDefault="00DE71B4" w:rsidP="00DE71B4">
      <w:pPr>
        <w:shd w:val="clear" w:color="auto" w:fill="FFFFFF"/>
        <w:spacing w:after="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Other</w:t>
      </w:r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:</w:t>
      </w: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 </w:t>
      </w:r>
      <w:r>
        <w:rPr>
          <w:noProof/>
          <w:lang w:val="en-US"/>
        </w:rPr>
        <w:t>___________________</w:t>
      </w:r>
    </w:p>
    <w:p w14:paraId="742E52C2" w14:textId="3B4A9294" w:rsidR="00A0450C" w:rsidRPr="00A0450C" w:rsidRDefault="00A0450C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3029D70F" w14:textId="019DC12D" w:rsidR="00A0450C" w:rsidRPr="00A0450C" w:rsidRDefault="00A0450C" w:rsidP="00A0450C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A0450C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Your area of work</w:t>
      </w:r>
      <w:r w:rsidR="00DE71B4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 xml:space="preserve"> (</w:t>
      </w:r>
      <w:r w:rsidR="00DE71B4" w:rsidRPr="00DE71B4">
        <w:rPr>
          <w:rFonts w:ascii="Tahoma" w:eastAsia="Times New Roman" w:hAnsi="Tahoma" w:cs="Tahoma"/>
          <w:bCs/>
          <w:i/>
          <w:color w:val="333333"/>
          <w:sz w:val="24"/>
          <w:szCs w:val="27"/>
          <w:lang w:eastAsia="en-GB"/>
        </w:rPr>
        <w:t>you can choose multiple options</w:t>
      </w:r>
      <w:r w:rsidR="00DE71B4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)</w:t>
      </w:r>
      <w:r w:rsidRPr="00A0450C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:</w:t>
      </w:r>
    </w:p>
    <w:p w14:paraId="092A7DE7" w14:textId="545F80B3" w:rsidR="00DE71B4" w:rsidRPr="00F80009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Programs</w:t>
      </w:r>
    </w:p>
    <w:p w14:paraId="3E2CC389" w14:textId="6203D20D" w:rsidR="00DE71B4" w:rsidRPr="00F80009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Policy</w:t>
      </w:r>
    </w:p>
    <w:p w14:paraId="56563696" w14:textId="54E3A2FE" w:rsidR="00DE71B4" w:rsidRPr="00F80009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Management</w:t>
      </w:r>
    </w:p>
    <w:p w14:paraId="4478EDD6" w14:textId="6CA76AF3" w:rsidR="00DE71B4" w:rsidRDefault="00DE71B4" w:rsidP="00DE71B4">
      <w:pPr>
        <w:shd w:val="clear" w:color="auto" w:fill="FFFFFF"/>
        <w:spacing w:after="15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="0031124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Monitoring &amp; Evaluation</w:t>
      </w:r>
    </w:p>
    <w:p w14:paraId="6E49004F" w14:textId="7048C340" w:rsidR="00DE71B4" w:rsidRPr="00161BB8" w:rsidRDefault="00DE71B4" w:rsidP="00DE71B4">
      <w:pPr>
        <w:shd w:val="clear" w:color="auto" w:fill="FFFFFF"/>
        <w:spacing w:after="0" w:line="240" w:lineRule="auto"/>
        <w:contextualSpacing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 w:rsidR="00311242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Other</w:t>
      </w:r>
      <w:r w:rsidRPr="0034393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:</w:t>
      </w:r>
      <w:r w:rsidRPr="00161BB8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 </w:t>
      </w:r>
      <w:r>
        <w:rPr>
          <w:noProof/>
          <w:lang w:val="en-US"/>
        </w:rPr>
        <w:t>___________________</w:t>
      </w:r>
    </w:p>
    <w:p w14:paraId="2288A9A8" w14:textId="77777777" w:rsidR="00A0450C" w:rsidRPr="00A0450C" w:rsidRDefault="00A0450C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31D80B05" w14:textId="1E4CD21C" w:rsidR="00A0450C" w:rsidRPr="00311242" w:rsidRDefault="00A0450C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A0450C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 </w:t>
      </w:r>
      <w:r w:rsidRPr="00A0450C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Years of experience working in HIV response:</w:t>
      </w:r>
      <w:r w:rsidR="00311242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 xml:space="preserve"> ______________</w:t>
      </w:r>
    </w:p>
    <w:p w14:paraId="482B7DFB" w14:textId="04254D19" w:rsidR="00A0450C" w:rsidRPr="00A0450C" w:rsidRDefault="00A0450C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478CE4BE" w14:textId="77777777" w:rsidR="00A0450C" w:rsidRPr="00A0450C" w:rsidRDefault="00161BB8" w:rsidP="00161BB8">
      <w:pPr>
        <w:spacing w:after="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Have you been </w:t>
      </w: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u w:val="single"/>
          <w:lang w:eastAsia="en-GB"/>
        </w:rPr>
        <w:t>involved in</w:t>
      </w: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 making decisions on HIV programs?</w:t>
      </w:r>
    </w:p>
    <w:p w14:paraId="2027133E" w14:textId="16EC5FC6" w:rsidR="00311242" w:rsidRPr="00A0450C" w:rsidRDefault="00311242" w:rsidP="00311242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Yes      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No</w:t>
      </w:r>
    </w:p>
    <w:p w14:paraId="1619F988" w14:textId="77777777" w:rsidR="00311242" w:rsidRDefault="00311242" w:rsidP="00161BB8">
      <w:pPr>
        <w:spacing w:after="0"/>
        <w:rPr>
          <w:rStyle w:val="Strong"/>
          <w:rFonts w:ascii="Tahoma" w:hAnsi="Tahoma" w:cs="Tahoma"/>
          <w:color w:val="333333"/>
          <w:sz w:val="27"/>
          <w:szCs w:val="27"/>
          <w:shd w:val="clear" w:color="auto" w:fill="FFFFFF"/>
        </w:rPr>
      </w:pPr>
    </w:p>
    <w:p w14:paraId="07AC087F" w14:textId="77777777" w:rsidR="00D24A11" w:rsidRDefault="00161BB8" w:rsidP="00161BB8">
      <w:pPr>
        <w:spacing w:after="0"/>
        <w:rPr>
          <w:rStyle w:val="Strong"/>
          <w:rFonts w:ascii="Tahoma" w:hAnsi="Tahoma" w:cs="Tahoma"/>
          <w:color w:val="333333"/>
          <w:sz w:val="27"/>
          <w:szCs w:val="27"/>
          <w:shd w:val="clear" w:color="auto" w:fill="FFFFFF"/>
        </w:rPr>
      </w:pPr>
      <w:r>
        <w:rPr>
          <w:rStyle w:val="Strong"/>
          <w:rFonts w:ascii="Tahoma" w:hAnsi="Tahoma" w:cs="Tahoma"/>
          <w:color w:val="333333"/>
          <w:sz w:val="27"/>
          <w:szCs w:val="27"/>
          <w:shd w:val="clear" w:color="auto" w:fill="FFFFFF"/>
        </w:rPr>
        <w:t>Have you been</w:t>
      </w:r>
      <w:r>
        <w:rPr>
          <w:rStyle w:val="apple-converted-space"/>
          <w:rFonts w:ascii="Tahoma" w:hAnsi="Tahoma" w:cs="Tahoma"/>
          <w:b/>
          <w:bCs/>
          <w:color w:val="333333"/>
          <w:sz w:val="27"/>
          <w:szCs w:val="27"/>
          <w:shd w:val="clear" w:color="auto" w:fill="FFFFFF"/>
        </w:rPr>
        <w:t> </w:t>
      </w:r>
      <w:r>
        <w:rPr>
          <w:rStyle w:val="Strong"/>
          <w:rFonts w:ascii="Tahoma" w:hAnsi="Tahoma" w:cs="Tahoma"/>
          <w:color w:val="333333"/>
          <w:sz w:val="27"/>
          <w:szCs w:val="27"/>
          <w:u w:val="single"/>
          <w:shd w:val="clear" w:color="auto" w:fill="FFFFFF"/>
        </w:rPr>
        <w:t>responsible for</w:t>
      </w:r>
      <w:r>
        <w:rPr>
          <w:rStyle w:val="apple-converted-space"/>
          <w:rFonts w:ascii="Tahoma" w:hAnsi="Tahoma" w:cs="Tahoma"/>
          <w:b/>
          <w:bCs/>
          <w:color w:val="333333"/>
          <w:sz w:val="27"/>
          <w:szCs w:val="27"/>
          <w:shd w:val="clear" w:color="auto" w:fill="FFFFFF"/>
        </w:rPr>
        <w:t> </w:t>
      </w:r>
      <w:r>
        <w:rPr>
          <w:rStyle w:val="Strong"/>
          <w:rFonts w:ascii="Tahoma" w:hAnsi="Tahoma" w:cs="Tahoma"/>
          <w:color w:val="333333"/>
          <w:sz w:val="27"/>
          <w:szCs w:val="27"/>
          <w:shd w:val="clear" w:color="auto" w:fill="FFFFFF"/>
        </w:rPr>
        <w:t>making decisions about HIV programs?</w:t>
      </w:r>
    </w:p>
    <w:p w14:paraId="52440EFF" w14:textId="61CD3552" w:rsidR="00161BB8" w:rsidRDefault="00311242"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 xml:space="preserve">Yes                </w:t>
      </w:r>
      <w:r w:rsidRPr="00343931">
        <w:rPr>
          <w:rFonts w:ascii="Menlo Bold" w:eastAsia="MS Gothic" w:hAnsi="Menlo Bold" w:cs="Menlo Bold"/>
          <w:color w:val="000000"/>
          <w:sz w:val="32"/>
        </w:rPr>
        <w:t>☐</w:t>
      </w:r>
      <w:r>
        <w:rPr>
          <w:rFonts w:ascii="Menlo Bold" w:eastAsia="MS Gothic" w:hAnsi="Menlo Bold" w:cs="Menlo Bold"/>
          <w:color w:val="000000"/>
          <w:sz w:val="32"/>
        </w:rPr>
        <w:t xml:space="preserve"> </w:t>
      </w:r>
      <w:r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t>No</w:t>
      </w:r>
    </w:p>
    <w:p w14:paraId="587D8BBE" w14:textId="267BD35C" w:rsidR="00A0450C" w:rsidRDefault="00A0450C">
      <w:r>
        <w:rPr>
          <w:noProof/>
          <w:lang w:eastAsia="en-GB"/>
        </w:rPr>
        <w:drawing>
          <wp:inline distT="0" distB="0" distL="0" distR="0" wp14:anchorId="6C63DBE4" wp14:editId="4DF7AF17">
            <wp:extent cx="571500" cy="4191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6D5D5" w14:textId="77777777" w:rsidR="00A0450C" w:rsidRPr="00D33FBC" w:rsidRDefault="00A0450C" w:rsidP="00A0450C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03F6689A" w14:textId="77777777" w:rsidR="00A0450C" w:rsidRPr="00A0450C" w:rsidRDefault="00A0450C" w:rsidP="007E0445">
      <w:pPr>
        <w:pBdr>
          <w:bottom w:val="single" w:sz="6" w:space="1" w:color="auto"/>
        </w:pBdr>
        <w:spacing w:after="0" w:line="240" w:lineRule="auto"/>
        <w:rPr>
          <w:rFonts w:ascii="Arial" w:eastAsia="Times New Roman" w:hAnsi="Arial" w:cs="Arial"/>
          <w:vanish/>
          <w:sz w:val="16"/>
          <w:szCs w:val="16"/>
          <w:lang w:eastAsia="en-GB"/>
        </w:rPr>
      </w:pPr>
      <w:r w:rsidRPr="00A0450C">
        <w:rPr>
          <w:rFonts w:ascii="Arial" w:eastAsia="Times New Roman" w:hAnsi="Arial" w:cs="Arial"/>
          <w:vanish/>
          <w:sz w:val="16"/>
          <w:szCs w:val="16"/>
          <w:lang w:eastAsia="en-GB"/>
        </w:rPr>
        <w:t>Top of Form</w:t>
      </w:r>
    </w:p>
    <w:p w14:paraId="62BDDF91" w14:textId="13C15CD2" w:rsidR="007E0445" w:rsidRDefault="007E0445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1F1797D1" w14:textId="311F2B00" w:rsidR="00161BB8" w:rsidRPr="00161BB8" w:rsidRDefault="007E0445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I</w:t>
      </w:r>
      <w:r w:rsidR="00161BB8"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magine a situation when you have to decide on a suitable program for HIV response in Viet Nam, given a fixed budget. You could base you</w:t>
      </w:r>
      <w:r w:rsidR="006C023F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r decision on several criteria:</w:t>
      </w:r>
      <w:r w:rsidR="000040F1" w:rsidRPr="000040F1">
        <w:t xml:space="preserve"> </w:t>
      </w:r>
    </w:p>
    <w:p w14:paraId="6727E56B" w14:textId="77777777" w:rsidR="00161BB8" w:rsidRPr="00161BB8" w:rsidRDefault="00161BB8" w:rsidP="00161BB8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Effectiveness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: Years of life saved from death or disease</w:t>
      </w:r>
    </w:p>
    <w:p w14:paraId="0099386E" w14:textId="77777777" w:rsidR="00161BB8" w:rsidRPr="00161BB8" w:rsidRDefault="00161BB8" w:rsidP="00161BB8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Sustainability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: Maintaining or reducing resource needs</w:t>
      </w:r>
    </w:p>
    <w:p w14:paraId="11167F6C" w14:textId="77777777" w:rsidR="00161BB8" w:rsidRPr="00161BB8" w:rsidRDefault="00161BB8" w:rsidP="00161BB8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Prevention/Treatment Spending Ratio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: Spending on prevention versus spending on treatment</w:t>
      </w:r>
    </w:p>
    <w:p w14:paraId="27231333" w14:textId="77777777" w:rsidR="00161BB8" w:rsidRPr="00161BB8" w:rsidRDefault="00161BB8" w:rsidP="00161BB8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Cost-Effectiveness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: Economic returns of program versus cost of program</w:t>
      </w:r>
    </w:p>
    <w:p w14:paraId="07A45D04" w14:textId="77777777" w:rsidR="00161BB8" w:rsidRPr="00161BB8" w:rsidRDefault="00161BB8" w:rsidP="00161BB8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b/>
          <w:bCs/>
          <w:color w:val="333333"/>
          <w:sz w:val="27"/>
          <w:szCs w:val="27"/>
          <w:lang w:eastAsia="en-GB"/>
        </w:rPr>
        <w:t>Feasibility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: Likelihood of achieving the expected scale and rate of increase in coverage set by the program</w:t>
      </w:r>
    </w:p>
    <w:p w14:paraId="4791173D" w14:textId="77777777" w:rsidR="00161BB8" w:rsidRPr="00161BB8" w:rsidRDefault="00161BB8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Please order these criteria in terms of their importance to you if you had to make such a decision:</w:t>
      </w:r>
    </w:p>
    <w:p w14:paraId="24356ADF" w14:textId="0B15569D" w:rsidR="00161BB8" w:rsidRPr="006C023F" w:rsidRDefault="000040F1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0"/>
          <w:szCs w:val="27"/>
          <w:lang w:eastAsia="en-GB"/>
        </w:rPr>
      </w:pPr>
      <w:r>
        <w:rPr>
          <w:rFonts w:ascii="Tahoma" w:eastAsia="Times New Roman" w:hAnsi="Tahoma" w:cs="Tahoma"/>
          <w:i/>
          <w:iCs/>
          <w:color w:val="FF0000"/>
          <w:sz w:val="20"/>
          <w:szCs w:val="27"/>
          <w:lang w:eastAsia="en-GB"/>
        </w:rPr>
        <w:t>Y</w:t>
      </w:r>
      <w:r w:rsidR="00161BB8" w:rsidRPr="006C023F">
        <w:rPr>
          <w:rFonts w:ascii="Tahoma" w:eastAsia="Times New Roman" w:hAnsi="Tahoma" w:cs="Tahoma"/>
          <w:i/>
          <w:iCs/>
          <w:color w:val="FF0000"/>
          <w:sz w:val="20"/>
          <w:szCs w:val="27"/>
          <w:lang w:eastAsia="en-GB"/>
        </w:rPr>
        <w:t>our most important criterion should be on the top right, moving through to your least important criterion.</w:t>
      </w:r>
    </w:p>
    <w:p w14:paraId="3051B7CB" w14:textId="77777777" w:rsidR="00A0450C" w:rsidRPr="00A0450C" w:rsidRDefault="00A0450C" w:rsidP="00A0450C">
      <w:pPr>
        <w:shd w:val="clear" w:color="auto" w:fill="FFFFFF"/>
        <w:spacing w:after="0" w:line="300" w:lineRule="atLeast"/>
        <w:jc w:val="center"/>
        <w:rPr>
          <w:rFonts w:ascii="Tahoma" w:eastAsia="Times New Roman" w:hAnsi="Tahoma" w:cs="Tahoma"/>
          <w:b/>
          <w:bCs/>
          <w:color w:val="B9CC14"/>
          <w:sz w:val="21"/>
          <w:szCs w:val="21"/>
          <w:lang w:eastAsia="en-GB"/>
        </w:rPr>
      </w:pPr>
    </w:p>
    <w:p w14:paraId="4A04A4DD" w14:textId="77777777" w:rsidR="00A0450C" w:rsidRPr="00A0450C" w:rsidRDefault="00A0450C" w:rsidP="007E68FA">
      <w:pPr>
        <w:shd w:val="clear" w:color="auto" w:fill="FFFFFF"/>
        <w:spacing w:after="0" w:line="300" w:lineRule="atLeast"/>
        <w:ind w:left="1440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>Your choices</w:t>
      </w:r>
      <w:r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r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ab/>
      </w:r>
      <w:proofErr w:type="gramStart"/>
      <w:r w:rsidRP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>Your</w:t>
      </w:r>
      <w:proofErr w:type="gramEnd"/>
      <w:r w:rsidRPr="00A0450C">
        <w:rPr>
          <w:rFonts w:ascii="Tahoma" w:eastAsia="Times New Roman" w:hAnsi="Tahoma" w:cs="Tahoma"/>
          <w:b/>
          <w:bCs/>
          <w:color w:val="333333"/>
          <w:sz w:val="21"/>
          <w:szCs w:val="21"/>
          <w:lang w:eastAsia="en-GB"/>
        </w:rPr>
        <w:t xml:space="preserve"> ranking</w:t>
      </w:r>
    </w:p>
    <w:p w14:paraId="2F357C04" w14:textId="77777777" w:rsidR="00A0450C" w:rsidRPr="000040F1" w:rsidRDefault="00A0450C" w:rsidP="000040F1">
      <w:pPr>
        <w:pStyle w:val="ListParagraph"/>
        <w:numPr>
          <w:ilvl w:val="0"/>
          <w:numId w:val="8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2" w:color="C5C5C5"/>
        </w:pBdr>
        <w:shd w:val="clear" w:color="auto" w:fill="F6F6F6"/>
        <w:spacing w:after="45" w:line="300" w:lineRule="atLeast"/>
        <w:ind w:right="521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0040F1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Effectiveness</w:t>
      </w:r>
    </w:p>
    <w:p w14:paraId="31E3751A" w14:textId="77777777" w:rsidR="00A0450C" w:rsidRPr="000040F1" w:rsidRDefault="00A0450C" w:rsidP="000040F1">
      <w:pPr>
        <w:pStyle w:val="ListParagraph"/>
        <w:numPr>
          <w:ilvl w:val="0"/>
          <w:numId w:val="8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2" w:color="C5C5C5"/>
        </w:pBdr>
        <w:shd w:val="clear" w:color="auto" w:fill="F6F6F6"/>
        <w:spacing w:after="45" w:line="300" w:lineRule="atLeast"/>
        <w:ind w:right="521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0040F1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Sustainability</w:t>
      </w:r>
    </w:p>
    <w:p w14:paraId="7E104381" w14:textId="77777777" w:rsidR="00A0450C" w:rsidRPr="000040F1" w:rsidRDefault="00A0450C" w:rsidP="000040F1">
      <w:pPr>
        <w:pStyle w:val="ListParagraph"/>
        <w:numPr>
          <w:ilvl w:val="0"/>
          <w:numId w:val="8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2" w:color="C5C5C5"/>
        </w:pBdr>
        <w:shd w:val="clear" w:color="auto" w:fill="F6F6F6"/>
        <w:spacing w:after="45" w:line="300" w:lineRule="atLeast"/>
        <w:ind w:right="521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0040F1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Prevention/Treatment Spending Ratio</w:t>
      </w:r>
    </w:p>
    <w:p w14:paraId="50FA9CA1" w14:textId="77777777" w:rsidR="00A0450C" w:rsidRPr="000040F1" w:rsidRDefault="00A0450C" w:rsidP="000040F1">
      <w:pPr>
        <w:pStyle w:val="ListParagraph"/>
        <w:numPr>
          <w:ilvl w:val="0"/>
          <w:numId w:val="8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2" w:color="C5C5C5"/>
        </w:pBdr>
        <w:shd w:val="clear" w:color="auto" w:fill="F6F6F6"/>
        <w:spacing w:after="45" w:line="300" w:lineRule="atLeast"/>
        <w:ind w:right="521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0040F1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Cost-Effectiveness</w:t>
      </w:r>
    </w:p>
    <w:p w14:paraId="3957B490" w14:textId="77777777" w:rsidR="00A0450C" w:rsidRPr="000040F1" w:rsidRDefault="00A0450C" w:rsidP="000040F1">
      <w:pPr>
        <w:pStyle w:val="ListParagraph"/>
        <w:numPr>
          <w:ilvl w:val="0"/>
          <w:numId w:val="8"/>
        </w:numPr>
        <w:pBdr>
          <w:top w:val="single" w:sz="6" w:space="2" w:color="C5C5C5"/>
          <w:left w:val="single" w:sz="6" w:space="0" w:color="C5C5C5"/>
          <w:bottom w:val="single" w:sz="6" w:space="2" w:color="C5C5C5"/>
          <w:right w:val="single" w:sz="6" w:space="2" w:color="C5C5C5"/>
        </w:pBdr>
        <w:shd w:val="clear" w:color="auto" w:fill="F6F6F6"/>
        <w:spacing w:after="45" w:line="300" w:lineRule="atLeast"/>
        <w:ind w:right="521"/>
        <w:rPr>
          <w:rFonts w:ascii="Tahoma" w:eastAsia="Times New Roman" w:hAnsi="Tahoma" w:cs="Tahoma"/>
          <w:color w:val="454545"/>
          <w:sz w:val="21"/>
          <w:szCs w:val="21"/>
          <w:lang w:eastAsia="en-GB"/>
        </w:rPr>
      </w:pPr>
      <w:r w:rsidRPr="000040F1">
        <w:rPr>
          <w:rFonts w:ascii="Tahoma" w:eastAsia="Times New Roman" w:hAnsi="Tahoma" w:cs="Tahoma"/>
          <w:color w:val="454545"/>
          <w:sz w:val="21"/>
          <w:szCs w:val="21"/>
          <w:lang w:eastAsia="en-GB"/>
        </w:rPr>
        <w:t>Feasibility</w:t>
      </w:r>
    </w:p>
    <w:p w14:paraId="74B6DD9D" w14:textId="77777777" w:rsidR="00A0450C" w:rsidRDefault="00A0450C" w:rsidP="00A0450C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2660C00E" w14:textId="77777777" w:rsidR="00A0450C" w:rsidRPr="00A0450C" w:rsidRDefault="00A0450C" w:rsidP="00A0450C">
      <w:pPr>
        <w:shd w:val="clear" w:color="auto" w:fill="FFFFFF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68B4A1D7" w14:textId="77777777" w:rsidR="00A0450C" w:rsidRDefault="00A0450C">
      <w:r>
        <w:rPr>
          <w:noProof/>
          <w:lang w:eastAsia="en-GB"/>
        </w:rPr>
        <w:drawing>
          <wp:inline distT="0" distB="0" distL="0" distR="0" wp14:anchorId="3204E989" wp14:editId="018000FE">
            <wp:extent cx="571500" cy="4191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19D41" w14:textId="77777777" w:rsidR="00A0450C" w:rsidRDefault="00A0450C"/>
    <w:p w14:paraId="5CEAB2E2" w14:textId="77777777" w:rsidR="00A0450C" w:rsidRDefault="00A0450C">
      <w:r>
        <w:br w:type="page"/>
      </w:r>
    </w:p>
    <w:p w14:paraId="32DD7413" w14:textId="77777777" w:rsidR="007829C8" w:rsidRPr="00D33FBC" w:rsidRDefault="007829C8" w:rsidP="007829C8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3D5479A3" w14:textId="77777777" w:rsidR="007829C8" w:rsidRDefault="007829C8" w:rsidP="00A0450C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6CCB3E73" w14:textId="77777777" w:rsidR="00161BB8" w:rsidRPr="00161BB8" w:rsidRDefault="00161BB8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In the following pages you will be presented with </w:t>
      </w:r>
      <w:r w:rsidRPr="00161BB8">
        <w:rPr>
          <w:rFonts w:ascii="Tahoma" w:eastAsia="Times New Roman" w:hAnsi="Tahoma" w:cs="Tahoma"/>
          <w:color w:val="333333"/>
          <w:sz w:val="27"/>
          <w:szCs w:val="27"/>
          <w:u w:val="single"/>
          <w:lang w:eastAsia="en-GB"/>
        </w:rPr>
        <w:t>seven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 scenarios. In each scenario you will be asked to choose between two program</w:t>
      </w:r>
      <w:r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s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 xml:space="preserve"> for HIV response in Viet Nam. All programs carry the same cost of $80 Million USD. The two programs presented to you in each scenario are similar in every way, except for those attributes that are highlighted.</w:t>
      </w:r>
    </w:p>
    <w:p w14:paraId="4C27B29E" w14:textId="77777777" w:rsidR="00161BB8" w:rsidRDefault="00161BB8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The purpose of this survey is not to find the best programs. Therefore, </w:t>
      </w:r>
      <w:r w:rsidRPr="00161BB8">
        <w:rPr>
          <w:rFonts w:ascii="Tahoma" w:eastAsia="Times New Roman" w:hAnsi="Tahoma" w:cs="Tahoma"/>
          <w:color w:val="333333"/>
          <w:sz w:val="27"/>
          <w:szCs w:val="27"/>
          <w:u w:val="single"/>
          <w:lang w:eastAsia="en-GB"/>
        </w:rPr>
        <w:t>there is no wrong answer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 xml:space="preserve"> to the choices you make. Please </w:t>
      </w:r>
      <w:r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>use</w:t>
      </w:r>
      <w:r w:rsidRPr="00161BB8">
        <w:rPr>
          <w:rFonts w:ascii="Tahoma" w:eastAsia="Times New Roman" w:hAnsi="Tahoma" w:cs="Tahoma"/>
          <w:color w:val="333333"/>
          <w:sz w:val="27"/>
          <w:szCs w:val="27"/>
          <w:lang w:eastAsia="en-GB"/>
        </w:rPr>
        <w:t xml:space="preserve"> your values to choose between the programs presented in each scenario.</w:t>
      </w:r>
    </w:p>
    <w:p w14:paraId="29FC4685" w14:textId="77777777" w:rsidR="00161BB8" w:rsidRPr="00161BB8" w:rsidRDefault="00161BB8" w:rsidP="00161BB8">
      <w:pPr>
        <w:shd w:val="clear" w:color="auto" w:fill="FFFFFF"/>
        <w:spacing w:after="150" w:line="386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</w:p>
    <w:p w14:paraId="4E2A1E1A" w14:textId="77777777" w:rsidR="00A0450C" w:rsidRDefault="007829C8">
      <w:r>
        <w:rPr>
          <w:noProof/>
          <w:lang w:eastAsia="en-GB"/>
        </w:rPr>
        <w:drawing>
          <wp:inline distT="0" distB="0" distL="0" distR="0" wp14:anchorId="26B2CA0C" wp14:editId="33FDE390">
            <wp:extent cx="571500" cy="4191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1B7B8" w14:textId="77777777" w:rsidR="007E68FA" w:rsidRDefault="007E68FA">
      <w:r>
        <w:br w:type="page"/>
      </w:r>
    </w:p>
    <w:p w14:paraId="4881D361" w14:textId="77777777" w:rsidR="007E68FA" w:rsidRPr="00D33FBC" w:rsidRDefault="007E68FA" w:rsidP="007E68FA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68C7141C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402BCD6B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Fonts w:ascii="Tahoma" w:hAnsi="Tahoma" w:cs="Tahoma"/>
          <w:color w:val="333333"/>
          <w:sz w:val="27"/>
          <w:szCs w:val="27"/>
        </w:rPr>
        <w:t>Imagine a situation when you have to decide on a suitable program for HIV response in Viet Nam.</w:t>
      </w:r>
    </w:p>
    <w:p w14:paraId="6B7453FD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Tahoma" w:hAnsi="Tahoma" w:cs="Tahoma"/>
          <w:color w:val="333333"/>
          <w:sz w:val="27"/>
          <w:szCs w:val="27"/>
        </w:rPr>
        <w:t>Which of these programs would you choose?</w:t>
      </w:r>
      <w:r>
        <w:rPr>
          <w:rStyle w:val="apple-converted-space"/>
          <w:rFonts w:ascii="Tahoma" w:hAnsi="Tahoma" w:cs="Tahoma"/>
          <w:color w:val="333333"/>
          <w:sz w:val="27"/>
          <w:szCs w:val="27"/>
        </w:rPr>
        <w:t> </w:t>
      </w:r>
      <w:r>
        <w:rPr>
          <w:rFonts w:ascii="Tahoma" w:hAnsi="Tahoma" w:cs="Tahoma"/>
          <w:color w:val="333333"/>
          <w:sz w:val="27"/>
          <w:szCs w:val="27"/>
        </w:rPr>
        <w:t>Both programs have the same cost of $80 Million USD. To make it easier for you, we have highlighted the characteristics that differ between the two programs.</w:t>
      </w:r>
    </w:p>
    <w:p w14:paraId="385B521C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2775225F" w14:textId="5C70B94D" w:rsidR="007E68FA" w:rsidRPr="005222CD" w:rsidRDefault="00BE02EC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noProof/>
          <w:lang w:eastAsia="en-GB"/>
        </w:rPr>
        <w:drawing>
          <wp:inline distT="0" distB="0" distL="0" distR="0" wp14:anchorId="00F11FDF" wp14:editId="3FBC571C">
            <wp:extent cx="5731510" cy="349943"/>
            <wp:effectExtent l="0" t="0" r="2540" b="0"/>
            <wp:docPr id="41" name="Picture 41" descr="https://sites.google.com/site/alisafarnejad/home/hea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sites.google.com/site/alisafarnejad/home/hea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F219A" w14:textId="1BF3279B" w:rsidR="007E68FA" w:rsidRPr="007E68FA" w:rsidRDefault="005222CD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0B4A17" wp14:editId="238B6968">
                <wp:simplePos x="0" y="0"/>
                <wp:positionH relativeFrom="column">
                  <wp:posOffset>-211455</wp:posOffset>
                </wp:positionH>
                <wp:positionV relativeFrom="paragraph">
                  <wp:posOffset>472863</wp:posOffset>
                </wp:positionV>
                <wp:extent cx="127000" cy="135255"/>
                <wp:effectExtent l="0" t="0" r="25400" b="17145"/>
                <wp:wrapNone/>
                <wp:docPr id="34" name="Ova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4" o:spid="_x0000_s1026" style="position:absolute;margin-left:-16.65pt;margin-top:37.25pt;width:10pt;height:10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" filled="f" strokecolor="#7f7f7f [1612]" strokeweight="1pt"/>
            </w:pict>
          </mc:Fallback>
        </mc:AlternateContent>
      </w:r>
      <w:r w:rsidR="00BE02EC">
        <w:rPr>
          <w:noProof/>
          <w:lang w:eastAsia="en-GB"/>
        </w:rPr>
        <w:drawing>
          <wp:inline distT="0" distB="0" distL="0" distR="0" wp14:anchorId="017478B8" wp14:editId="5ABD1996">
            <wp:extent cx="5731510" cy="1049829"/>
            <wp:effectExtent l="0" t="0" r="2540" b="0"/>
            <wp:docPr id="42" name="Picture 42" descr="https://sites.google.com/site/alisafarnejad/home/C0C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s://sites.google.com/site/alisafarnejad/home/C0C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49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8DE46" w14:textId="54C87E12" w:rsidR="007E68FA" w:rsidRPr="007E68FA" w:rsidRDefault="005222CD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CD9F21" wp14:editId="428C0277">
                <wp:simplePos x="0" y="0"/>
                <wp:positionH relativeFrom="column">
                  <wp:posOffset>-212090</wp:posOffset>
                </wp:positionH>
                <wp:positionV relativeFrom="paragraph">
                  <wp:posOffset>491067</wp:posOffset>
                </wp:positionV>
                <wp:extent cx="127000" cy="135255"/>
                <wp:effectExtent l="0" t="0" r="25400" b="17145"/>
                <wp:wrapNone/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6" o:spid="_x0000_s1026" style="position:absolute;margin-left:-16.7pt;margin-top:38.65pt;width:10pt;height:10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" filled="f" strokecolor="#7f7f7f [1612]" strokeweight="1pt"/>
            </w:pict>
          </mc:Fallback>
        </mc:AlternateContent>
      </w:r>
      <w:r w:rsidR="00BE02EC">
        <w:rPr>
          <w:noProof/>
          <w:lang w:eastAsia="en-GB"/>
        </w:rPr>
        <w:drawing>
          <wp:inline distT="0" distB="0" distL="0" distR="0" wp14:anchorId="6584A9CA" wp14:editId="23DD20B5">
            <wp:extent cx="5731510" cy="1048810"/>
            <wp:effectExtent l="0" t="0" r="2540" b="0"/>
            <wp:docPr id="43" name="Picture 43" descr="https://sites.google.com/site/alisafarnejad/home/C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ttps://sites.google.com/site/alisafarnejad/home/C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4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3E849" w14:textId="77777777" w:rsidR="007E68FA" w:rsidRDefault="007E68FA">
      <w:r>
        <w:rPr>
          <w:noProof/>
          <w:lang w:eastAsia="en-GB"/>
        </w:rPr>
        <w:drawing>
          <wp:inline distT="0" distB="0" distL="0" distR="0" wp14:anchorId="518ECFB4" wp14:editId="6EC312AA">
            <wp:extent cx="571500" cy="4191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335F4" w14:textId="77777777" w:rsidR="007E68FA" w:rsidRDefault="007E68FA">
      <w:r>
        <w:br w:type="page"/>
      </w:r>
    </w:p>
    <w:p w14:paraId="031987D1" w14:textId="77777777" w:rsidR="007E68FA" w:rsidRPr="00D33FBC" w:rsidRDefault="007E68FA" w:rsidP="007E68FA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6A0362C3" w14:textId="77777777" w:rsidR="00EA4945" w:rsidRDefault="00EA4945" w:rsidP="00EA4945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13D06F69" w14:textId="77777777" w:rsidR="00EA4945" w:rsidRDefault="00EA4945" w:rsidP="00EA4945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Fonts w:ascii="Tahoma" w:hAnsi="Tahoma" w:cs="Tahoma"/>
          <w:color w:val="333333"/>
          <w:sz w:val="27"/>
          <w:szCs w:val="27"/>
        </w:rPr>
        <w:t>Imagine a situation when you have to decide on a suitable program for HIV response in Viet Nam.</w:t>
      </w:r>
    </w:p>
    <w:p w14:paraId="3E4EC970" w14:textId="77777777" w:rsidR="00EA4945" w:rsidRDefault="00EA4945" w:rsidP="00EA4945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Tahoma" w:hAnsi="Tahoma" w:cs="Tahoma"/>
          <w:color w:val="333333"/>
          <w:sz w:val="27"/>
          <w:szCs w:val="27"/>
        </w:rPr>
        <w:t>Which of these programs would you choose?</w:t>
      </w:r>
      <w:r>
        <w:rPr>
          <w:rStyle w:val="apple-converted-space"/>
          <w:rFonts w:ascii="Tahoma" w:hAnsi="Tahoma" w:cs="Tahoma"/>
          <w:color w:val="333333"/>
          <w:sz w:val="27"/>
          <w:szCs w:val="27"/>
        </w:rPr>
        <w:t> </w:t>
      </w:r>
      <w:r>
        <w:rPr>
          <w:rFonts w:ascii="Tahoma" w:hAnsi="Tahoma" w:cs="Tahoma"/>
          <w:color w:val="333333"/>
          <w:sz w:val="27"/>
          <w:szCs w:val="27"/>
        </w:rPr>
        <w:t>Both programs have the same cost of $80 Million USD. To make it easier for you, we have highlighted the characteristics that differ between the two programs.</w:t>
      </w:r>
    </w:p>
    <w:p w14:paraId="712BD1B0" w14:textId="6B8740BE" w:rsidR="007E68FA" w:rsidRPr="005222CD" w:rsidRDefault="00EA4945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t xml:space="preserve"> </w:t>
      </w:r>
      <w:r w:rsidR="00BE02EC">
        <w:rPr>
          <w:noProof/>
          <w:lang w:eastAsia="en-GB"/>
        </w:rPr>
        <w:drawing>
          <wp:inline distT="0" distB="0" distL="0" distR="0" wp14:anchorId="432EC0A6" wp14:editId="43391F7C">
            <wp:extent cx="5731510" cy="354219"/>
            <wp:effectExtent l="0" t="0" r="0" b="8255"/>
            <wp:docPr id="27" name="Picture 27" descr="https://sites.google.com/site/alisafarnejad/home/hea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sites.google.com/site/alisafarnejad/home/hea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E0E95" w14:textId="2831BBF5" w:rsidR="007E68FA" w:rsidRPr="007E68FA" w:rsidRDefault="005222CD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DC4FF0" wp14:editId="5C877C97">
                <wp:simplePos x="0" y="0"/>
                <wp:positionH relativeFrom="column">
                  <wp:posOffset>-237278</wp:posOffset>
                </wp:positionH>
                <wp:positionV relativeFrom="paragraph">
                  <wp:posOffset>492760</wp:posOffset>
                </wp:positionV>
                <wp:extent cx="127000" cy="135255"/>
                <wp:effectExtent l="0" t="0" r="25400" b="17145"/>
                <wp:wrapNone/>
                <wp:docPr id="32" name="Ova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2" o:spid="_x0000_s1026" style="position:absolute;margin-left:-18.7pt;margin-top:38.8pt;width:10pt;height:10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" filled="f" strokecolor="#7f7f7f [1612]" strokeweight="1pt"/>
            </w:pict>
          </mc:Fallback>
        </mc:AlternateContent>
      </w:r>
      <w:r w:rsidR="00A91EDB">
        <w:rPr>
          <w:noProof/>
          <w:lang w:eastAsia="en-GB"/>
        </w:rPr>
        <w:drawing>
          <wp:inline distT="0" distB="0" distL="0" distR="0" wp14:anchorId="36F590AB" wp14:editId="3E479E0F">
            <wp:extent cx="5731510" cy="1059537"/>
            <wp:effectExtent l="0" t="0" r="2540" b="7620"/>
            <wp:docPr id="2" name="Picture 2" descr="https://sites.google.com/site/alisafarnejad/home/C0C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ites.google.com/site/alisafarnejad/home/C0C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9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26B28" w14:textId="77E3A7B6" w:rsidR="007E68FA" w:rsidRPr="007E68FA" w:rsidRDefault="005222CD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AF6B9E" wp14:editId="20678D23">
                <wp:simplePos x="0" y="0"/>
                <wp:positionH relativeFrom="column">
                  <wp:posOffset>-237490</wp:posOffset>
                </wp:positionH>
                <wp:positionV relativeFrom="paragraph">
                  <wp:posOffset>448099</wp:posOffset>
                </wp:positionV>
                <wp:extent cx="127000" cy="135255"/>
                <wp:effectExtent l="0" t="0" r="25400" b="17145"/>
                <wp:wrapNone/>
                <wp:docPr id="33" name="Ova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3" o:spid="_x0000_s1026" style="position:absolute;margin-left:-18.7pt;margin-top:35.3pt;width:10pt;height:10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" filled="f" strokecolor="#7f7f7f [1612]" strokeweight="1pt"/>
            </w:pict>
          </mc:Fallback>
        </mc:AlternateContent>
      </w:r>
      <w:r w:rsidR="00A91EDB">
        <w:rPr>
          <w:noProof/>
          <w:lang w:eastAsia="en-GB"/>
        </w:rPr>
        <w:drawing>
          <wp:inline distT="0" distB="0" distL="0" distR="0" wp14:anchorId="226D1CC0" wp14:editId="6434C660">
            <wp:extent cx="5731510" cy="1060566"/>
            <wp:effectExtent l="0" t="0" r="2540" b="6350"/>
            <wp:docPr id="3" name="Picture 3" descr="https://sites.google.com/site/alisafarnejad/home/C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sites.google.com/site/alisafarnejad/home/C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6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5AF47" w14:textId="77777777" w:rsidR="007E68FA" w:rsidRDefault="007E68FA">
      <w:r>
        <w:rPr>
          <w:noProof/>
          <w:lang w:eastAsia="en-GB"/>
        </w:rPr>
        <w:drawing>
          <wp:inline distT="0" distB="0" distL="0" distR="0" wp14:anchorId="17E0A1FB" wp14:editId="1FB2DD52">
            <wp:extent cx="571500" cy="4191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21726" w14:textId="77777777" w:rsidR="007E68FA" w:rsidRDefault="007E68FA">
      <w:r>
        <w:br w:type="page"/>
      </w:r>
    </w:p>
    <w:p w14:paraId="0C1EFD47" w14:textId="77777777" w:rsidR="007E68FA" w:rsidRPr="00D33FBC" w:rsidRDefault="007E68FA" w:rsidP="007E68FA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1623C6A8" w14:textId="77777777" w:rsidR="00EA4945" w:rsidRDefault="00EA4945" w:rsidP="00EA4945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2BC2B0DC" w14:textId="77777777" w:rsidR="00EA4945" w:rsidRDefault="00EA4945" w:rsidP="00EA4945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Fonts w:ascii="Tahoma" w:hAnsi="Tahoma" w:cs="Tahoma"/>
          <w:color w:val="333333"/>
          <w:sz w:val="27"/>
          <w:szCs w:val="27"/>
        </w:rPr>
        <w:t>Imagine a situation when you have to decide on a suitable program for HIV response in Viet Nam.</w:t>
      </w:r>
    </w:p>
    <w:p w14:paraId="6707A5E3" w14:textId="77777777" w:rsidR="00EA4945" w:rsidRDefault="00EA4945" w:rsidP="00EA4945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Tahoma" w:hAnsi="Tahoma" w:cs="Tahoma"/>
          <w:color w:val="333333"/>
          <w:sz w:val="27"/>
          <w:szCs w:val="27"/>
        </w:rPr>
        <w:t>Which of these programs would you choose?</w:t>
      </w:r>
      <w:r>
        <w:rPr>
          <w:rStyle w:val="apple-converted-space"/>
          <w:rFonts w:ascii="Tahoma" w:hAnsi="Tahoma" w:cs="Tahoma"/>
          <w:color w:val="333333"/>
          <w:sz w:val="27"/>
          <w:szCs w:val="27"/>
        </w:rPr>
        <w:t> </w:t>
      </w:r>
      <w:r>
        <w:rPr>
          <w:rFonts w:ascii="Tahoma" w:hAnsi="Tahoma" w:cs="Tahoma"/>
          <w:color w:val="333333"/>
          <w:sz w:val="27"/>
          <w:szCs w:val="27"/>
        </w:rPr>
        <w:t>Both programs have the same cost of $80 Million USD. To make it easier for you, we have highlighted the characteristics that differ between the two programs.</w:t>
      </w:r>
    </w:p>
    <w:p w14:paraId="59219594" w14:textId="285406C5" w:rsidR="007E68FA" w:rsidRPr="005222CD" w:rsidRDefault="00EA4945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rFonts w:ascii="Tahoma" w:eastAsia="Times New Roman" w:hAnsi="Tahoma" w:cs="Tahoma"/>
          <w:noProof/>
          <w:color w:val="333333"/>
          <w:sz w:val="27"/>
          <w:szCs w:val="27"/>
          <w:lang w:eastAsia="en-GB"/>
        </w:rPr>
        <w:t xml:space="preserve"> </w:t>
      </w:r>
      <w:r w:rsidR="00BE02EC">
        <w:rPr>
          <w:noProof/>
          <w:lang w:eastAsia="en-GB"/>
        </w:rPr>
        <w:drawing>
          <wp:inline distT="0" distB="0" distL="0" distR="0" wp14:anchorId="61ADB631" wp14:editId="36F94FF1">
            <wp:extent cx="5731510" cy="354219"/>
            <wp:effectExtent l="0" t="0" r="0" b="8255"/>
            <wp:docPr id="48" name="Picture 48" descr="https://sites.google.com/site/alisafarnejad/home/hea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ttps://sites.google.com/site/alisafarnejad/home/hea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A6C9D" w14:textId="538CC845" w:rsidR="007E68FA" w:rsidRPr="007E68FA" w:rsidRDefault="005222CD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FCAAF5" wp14:editId="405AA329">
                <wp:simplePos x="0" y="0"/>
                <wp:positionH relativeFrom="column">
                  <wp:posOffset>-194945</wp:posOffset>
                </wp:positionH>
                <wp:positionV relativeFrom="paragraph">
                  <wp:posOffset>441960</wp:posOffset>
                </wp:positionV>
                <wp:extent cx="127000" cy="135255"/>
                <wp:effectExtent l="0" t="0" r="25400" b="17145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0" o:spid="_x0000_s1026" style="position:absolute;margin-left:-15.35pt;margin-top:34.8pt;width:10pt;height:10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" filled="f" strokecolor="#7f7f7f [1612]" strokeweight="1pt"/>
            </w:pict>
          </mc:Fallback>
        </mc:AlternateContent>
      </w:r>
      <w:r w:rsidR="002B3E13">
        <w:rPr>
          <w:noProof/>
          <w:lang w:eastAsia="en-GB"/>
        </w:rPr>
        <w:drawing>
          <wp:inline distT="0" distB="0" distL="0" distR="0" wp14:anchorId="360BA915" wp14:editId="7FF3A054">
            <wp:extent cx="5731510" cy="1076472"/>
            <wp:effectExtent l="0" t="0" r="2540" b="9525"/>
            <wp:docPr id="9" name="Picture 9" descr="https://sites.google.com/site/alisafarnejad/home/C0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s://sites.google.com/site/alisafarnejad/home/C0C2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6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5716B" w14:textId="62497B57" w:rsidR="007E68FA" w:rsidRPr="007E68FA" w:rsidRDefault="005222CD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43A543" wp14:editId="6CC8A591">
                <wp:simplePos x="0" y="0"/>
                <wp:positionH relativeFrom="column">
                  <wp:posOffset>-194945</wp:posOffset>
                </wp:positionH>
                <wp:positionV relativeFrom="paragraph">
                  <wp:posOffset>403648</wp:posOffset>
                </wp:positionV>
                <wp:extent cx="127000" cy="135255"/>
                <wp:effectExtent l="0" t="0" r="25400" b="17145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4" o:spid="_x0000_s1026" style="position:absolute;margin-left:-15.35pt;margin-top:31.8pt;width:10pt;height:10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" filled="f" strokecolor="#7f7f7f [1612]" strokeweight="1pt"/>
            </w:pict>
          </mc:Fallback>
        </mc:AlternateContent>
      </w:r>
      <w:r w:rsidR="00BE02EC">
        <w:rPr>
          <w:noProof/>
          <w:lang w:eastAsia="en-GB"/>
        </w:rPr>
        <w:drawing>
          <wp:inline distT="0" distB="0" distL="0" distR="0" wp14:anchorId="32CCA781" wp14:editId="7ECFAA3B">
            <wp:extent cx="5731510" cy="1060553"/>
            <wp:effectExtent l="0" t="0" r="2540" b="6350"/>
            <wp:docPr id="53" name="Picture 53" descr="https://sites.google.com/site/alisafarnejad/home/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https://sites.google.com/site/alisafarnejad/home/C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60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CDA0E" w14:textId="4C39C7B4" w:rsidR="007E68FA" w:rsidRDefault="00732071">
      <w:r>
        <w:rPr>
          <w:noProof/>
          <w:lang w:eastAsia="en-GB"/>
        </w:rPr>
        <w:drawing>
          <wp:inline distT="0" distB="0" distL="0" distR="0" wp14:anchorId="628802B7" wp14:editId="16DD1A3F">
            <wp:extent cx="571500" cy="41910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68FA">
        <w:br w:type="page"/>
      </w:r>
    </w:p>
    <w:p w14:paraId="0476302B" w14:textId="77777777" w:rsidR="007E68FA" w:rsidRPr="00D33FBC" w:rsidRDefault="007E68FA" w:rsidP="007E68FA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05B8869B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4F227594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Fonts w:ascii="Tahoma" w:hAnsi="Tahoma" w:cs="Tahoma"/>
          <w:color w:val="333333"/>
          <w:sz w:val="27"/>
          <w:szCs w:val="27"/>
        </w:rPr>
        <w:t>Imagine a situation when you have to decide on a suitable program for HIV response in Viet Nam.</w:t>
      </w:r>
    </w:p>
    <w:p w14:paraId="78057DD0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Tahoma" w:hAnsi="Tahoma" w:cs="Tahoma"/>
          <w:color w:val="333333"/>
          <w:sz w:val="27"/>
          <w:szCs w:val="27"/>
        </w:rPr>
        <w:t>Which of these programs would you choose?</w:t>
      </w:r>
      <w:r>
        <w:rPr>
          <w:rStyle w:val="apple-converted-space"/>
          <w:rFonts w:ascii="Tahoma" w:hAnsi="Tahoma" w:cs="Tahoma"/>
          <w:color w:val="333333"/>
          <w:sz w:val="27"/>
          <w:szCs w:val="27"/>
        </w:rPr>
        <w:t> </w:t>
      </w:r>
      <w:r>
        <w:rPr>
          <w:rFonts w:ascii="Tahoma" w:hAnsi="Tahoma" w:cs="Tahoma"/>
          <w:color w:val="333333"/>
          <w:sz w:val="27"/>
          <w:szCs w:val="27"/>
        </w:rPr>
        <w:t>Both programs have the same cost of $80 Million USD. To make it easier for you, we have highlighted the characteristics that differ between the two programs.</w:t>
      </w:r>
    </w:p>
    <w:p w14:paraId="1310AD52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73DB6461" w14:textId="119BF7BD" w:rsidR="007E68FA" w:rsidRPr="005222CD" w:rsidRDefault="00BE02EC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noProof/>
          <w:lang w:eastAsia="en-GB"/>
        </w:rPr>
        <w:drawing>
          <wp:inline distT="0" distB="0" distL="0" distR="0" wp14:anchorId="4883A32B" wp14:editId="47F1403A">
            <wp:extent cx="5731510" cy="354219"/>
            <wp:effectExtent l="0" t="0" r="0" b="8255"/>
            <wp:docPr id="57" name="Picture 57" descr="https://sites.google.com/site/alisafarnejad/home/hea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https://sites.google.com/site/alisafarnejad/home/hea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5AA64" w14:textId="10D4553C" w:rsidR="007E68FA" w:rsidRPr="007E68FA" w:rsidRDefault="005222CD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D5D403" wp14:editId="2A2D145C">
                <wp:simplePos x="0" y="0"/>
                <wp:positionH relativeFrom="column">
                  <wp:posOffset>-220345</wp:posOffset>
                </wp:positionH>
                <wp:positionV relativeFrom="paragraph">
                  <wp:posOffset>435822</wp:posOffset>
                </wp:positionV>
                <wp:extent cx="127000" cy="135255"/>
                <wp:effectExtent l="0" t="0" r="25400" b="17145"/>
                <wp:wrapNone/>
                <wp:docPr id="18" name="Ova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8" o:spid="_x0000_s1026" style="position:absolute;margin-left:-17.35pt;margin-top:34.3pt;width:10pt;height:10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" filled="f" strokecolor="#7f7f7f [1612]" strokeweight="1pt"/>
            </w:pict>
          </mc:Fallback>
        </mc:AlternateContent>
      </w:r>
      <w:r w:rsidR="00A91EDB">
        <w:rPr>
          <w:noProof/>
          <w:lang w:eastAsia="en-GB"/>
        </w:rPr>
        <w:drawing>
          <wp:inline distT="0" distB="0" distL="0" distR="0" wp14:anchorId="2230361C" wp14:editId="688AA6C7">
            <wp:extent cx="5731510" cy="1078418"/>
            <wp:effectExtent l="0" t="0" r="2540" b="7620"/>
            <wp:docPr id="4" name="Picture 4" descr="https://sites.google.com/site/alisafarnejad/home/C0C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sites.google.com/site/alisafarnejad/home/C0C4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67B05" w14:textId="06CB406D" w:rsidR="007E68FA" w:rsidRPr="007E68FA" w:rsidRDefault="005222CD" w:rsidP="007E68FA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0D25AA" wp14:editId="533F9B48">
                <wp:simplePos x="0" y="0"/>
                <wp:positionH relativeFrom="column">
                  <wp:posOffset>-220345</wp:posOffset>
                </wp:positionH>
                <wp:positionV relativeFrom="paragraph">
                  <wp:posOffset>367665</wp:posOffset>
                </wp:positionV>
                <wp:extent cx="127000" cy="135255"/>
                <wp:effectExtent l="0" t="0" r="25400" b="17145"/>
                <wp:wrapNone/>
                <wp:docPr id="19" name="Ova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9" o:spid="_x0000_s1026" style="position:absolute;margin-left:-17.35pt;margin-top:28.95pt;width:10pt;height:1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" filled="f" strokecolor="#7f7f7f [1612]" strokeweight="1pt"/>
            </w:pict>
          </mc:Fallback>
        </mc:AlternateContent>
      </w:r>
      <w:r w:rsidR="00BE02EC">
        <w:rPr>
          <w:noProof/>
          <w:lang w:eastAsia="en-GB"/>
        </w:rPr>
        <w:drawing>
          <wp:inline distT="0" distB="0" distL="0" distR="0" wp14:anchorId="4AB7D1DF" wp14:editId="147B25DD">
            <wp:extent cx="5731510" cy="1053026"/>
            <wp:effectExtent l="0" t="0" r="2540" b="0"/>
            <wp:docPr id="64" name="Picture 64" descr="https://sites.google.com/site/alisafarnejad/home/C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s://sites.google.com/site/alisafarnejad/home/C4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A4D99" w14:textId="77777777" w:rsidR="007E68FA" w:rsidRDefault="00732071">
      <w:r>
        <w:rPr>
          <w:noProof/>
          <w:lang w:eastAsia="en-GB"/>
        </w:rPr>
        <w:drawing>
          <wp:inline distT="0" distB="0" distL="0" distR="0" wp14:anchorId="3988C6E0" wp14:editId="4F425AF0">
            <wp:extent cx="571500" cy="41910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FDE2B" w14:textId="77777777" w:rsidR="00D74CB5" w:rsidRDefault="00D74CB5">
      <w:r>
        <w:br w:type="page"/>
      </w:r>
    </w:p>
    <w:p w14:paraId="123AED91" w14:textId="77777777" w:rsidR="00D74CB5" w:rsidRPr="00D33FBC" w:rsidRDefault="00D74CB5" w:rsidP="00D74CB5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31F07E3F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7228106C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Fonts w:ascii="Tahoma" w:hAnsi="Tahoma" w:cs="Tahoma"/>
          <w:color w:val="333333"/>
          <w:sz w:val="27"/>
          <w:szCs w:val="27"/>
        </w:rPr>
        <w:t>Imagine a situation when you have to decide on a suitable program for HIV response in Viet Nam.</w:t>
      </w:r>
    </w:p>
    <w:p w14:paraId="060B01C3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Tahoma" w:hAnsi="Tahoma" w:cs="Tahoma"/>
          <w:color w:val="333333"/>
          <w:sz w:val="27"/>
          <w:szCs w:val="27"/>
        </w:rPr>
        <w:t>Which of these programs would you choose?</w:t>
      </w:r>
      <w:r>
        <w:rPr>
          <w:rStyle w:val="apple-converted-space"/>
          <w:rFonts w:ascii="Tahoma" w:hAnsi="Tahoma" w:cs="Tahoma"/>
          <w:color w:val="333333"/>
          <w:sz w:val="27"/>
          <w:szCs w:val="27"/>
        </w:rPr>
        <w:t> </w:t>
      </w:r>
      <w:r>
        <w:rPr>
          <w:rFonts w:ascii="Tahoma" w:hAnsi="Tahoma" w:cs="Tahoma"/>
          <w:color w:val="333333"/>
          <w:sz w:val="27"/>
          <w:szCs w:val="27"/>
        </w:rPr>
        <w:t>Both programs have the same cost of $80 Million USD. To make it easier for you, we have highlighted the characteristics that differ between the two programs.</w:t>
      </w:r>
    </w:p>
    <w:p w14:paraId="6F4F5959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5AB10AB7" w14:textId="4581DD51" w:rsidR="00D74CB5" w:rsidRPr="007E68FA" w:rsidRDefault="00BE02EC" w:rsidP="00D74CB5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noProof/>
          <w:lang w:eastAsia="en-GB"/>
        </w:rPr>
        <w:drawing>
          <wp:inline distT="0" distB="0" distL="0" distR="0" wp14:anchorId="41F2277C" wp14:editId="3DB0DFAE">
            <wp:extent cx="5731510" cy="354219"/>
            <wp:effectExtent l="0" t="0" r="0" b="8255"/>
            <wp:docPr id="80" name="Picture 80" descr="https://sites.google.com/site/alisafarnejad/home/hea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https://sites.google.com/site/alisafarnejad/home/hea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B1D73" w14:textId="020E9886" w:rsidR="00D74CB5" w:rsidRPr="00D74CB5" w:rsidRDefault="005222CD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6EBA4E" wp14:editId="4AD7AE33">
                <wp:simplePos x="0" y="0"/>
                <wp:positionH relativeFrom="column">
                  <wp:posOffset>-194945</wp:posOffset>
                </wp:positionH>
                <wp:positionV relativeFrom="paragraph">
                  <wp:posOffset>414655</wp:posOffset>
                </wp:positionV>
                <wp:extent cx="127000" cy="135255"/>
                <wp:effectExtent l="0" t="0" r="25400" b="17145"/>
                <wp:wrapNone/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3" o:spid="_x0000_s1026" style="position:absolute;margin-left:-15.35pt;margin-top:32.65pt;width:10pt;height:1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" filled="f" strokecolor="#7f7f7f [1612]" strokeweight="1pt"/>
            </w:pict>
          </mc:Fallback>
        </mc:AlternateContent>
      </w:r>
      <w:r w:rsidR="00A91EDB">
        <w:rPr>
          <w:noProof/>
          <w:lang w:eastAsia="en-GB"/>
        </w:rPr>
        <w:drawing>
          <wp:inline distT="0" distB="0" distL="0" distR="0" wp14:anchorId="1AFDAE46" wp14:editId="2BC07B66">
            <wp:extent cx="5731510" cy="1069866"/>
            <wp:effectExtent l="0" t="0" r="2540" b="0"/>
            <wp:docPr id="5" name="Picture 5" descr="https://sites.google.com/site/alisafarnejad/home/C0C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sites.google.com/site/alisafarnejad/home/C0C5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69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5C50E" w14:textId="0A207E55" w:rsidR="00D74CB5" w:rsidRPr="00D74CB5" w:rsidRDefault="005222CD" w:rsidP="00D74CB5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791C77" wp14:editId="56B465CB">
                <wp:simplePos x="0" y="0"/>
                <wp:positionH relativeFrom="column">
                  <wp:posOffset>-194945</wp:posOffset>
                </wp:positionH>
                <wp:positionV relativeFrom="paragraph">
                  <wp:posOffset>299720</wp:posOffset>
                </wp:positionV>
                <wp:extent cx="127000" cy="135255"/>
                <wp:effectExtent l="0" t="0" r="25400" b="17145"/>
                <wp:wrapNone/>
                <wp:docPr id="14" name="Ova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4" o:spid="_x0000_s1026" style="position:absolute;margin-left:-15.35pt;margin-top:23.6pt;width:10pt;height:1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" filled="f" strokecolor="#7f7f7f [1612]" strokeweight="1pt"/>
            </w:pict>
          </mc:Fallback>
        </mc:AlternateContent>
      </w:r>
      <w:r w:rsidR="00BE02EC">
        <w:rPr>
          <w:noProof/>
          <w:lang w:eastAsia="en-GB"/>
        </w:rPr>
        <w:drawing>
          <wp:inline distT="0" distB="0" distL="0" distR="0" wp14:anchorId="7548DF78" wp14:editId="25AE946C">
            <wp:extent cx="5731510" cy="1057631"/>
            <wp:effectExtent l="0" t="0" r="2540" b="9525"/>
            <wp:docPr id="82" name="Picture 82" descr="https://sites.google.com/site/alisafarnejad/home/C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https://sites.google.com/site/alisafarnejad/home/C5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5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582BB" w14:textId="77777777" w:rsidR="00D74CB5" w:rsidRDefault="00732071">
      <w:r>
        <w:rPr>
          <w:noProof/>
          <w:lang w:eastAsia="en-GB"/>
        </w:rPr>
        <w:drawing>
          <wp:inline distT="0" distB="0" distL="0" distR="0" wp14:anchorId="61D03F87" wp14:editId="0D2200CD">
            <wp:extent cx="571500" cy="4191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4EED6" w14:textId="77777777" w:rsidR="00732071" w:rsidRDefault="00732071">
      <w:r>
        <w:br w:type="page"/>
      </w:r>
    </w:p>
    <w:p w14:paraId="763B7CB4" w14:textId="77777777" w:rsidR="00732071" w:rsidRPr="00D33FBC" w:rsidRDefault="00732071" w:rsidP="00732071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097366E3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2B3EBF20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Fonts w:ascii="Tahoma" w:hAnsi="Tahoma" w:cs="Tahoma"/>
          <w:color w:val="333333"/>
          <w:sz w:val="27"/>
          <w:szCs w:val="27"/>
        </w:rPr>
        <w:t>Imagine a situation when you have to decide on a suitable program for HIV response in Viet Nam.</w:t>
      </w:r>
    </w:p>
    <w:p w14:paraId="2136EBFE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Tahoma" w:hAnsi="Tahoma" w:cs="Tahoma"/>
          <w:color w:val="333333"/>
          <w:sz w:val="27"/>
          <w:szCs w:val="27"/>
        </w:rPr>
        <w:t>Which of these programs would you choose?</w:t>
      </w:r>
      <w:r>
        <w:rPr>
          <w:rStyle w:val="apple-converted-space"/>
          <w:rFonts w:ascii="Tahoma" w:hAnsi="Tahoma" w:cs="Tahoma"/>
          <w:color w:val="333333"/>
          <w:sz w:val="27"/>
          <w:szCs w:val="27"/>
        </w:rPr>
        <w:t> </w:t>
      </w:r>
      <w:r>
        <w:rPr>
          <w:rFonts w:ascii="Tahoma" w:hAnsi="Tahoma" w:cs="Tahoma"/>
          <w:color w:val="333333"/>
          <w:sz w:val="27"/>
          <w:szCs w:val="27"/>
        </w:rPr>
        <w:t>Both programs have the same cost of $80 Million USD. To make it easier for you, we have highlighted the characteristics that differ between the two programs.</w:t>
      </w:r>
    </w:p>
    <w:p w14:paraId="5308400C" w14:textId="77777777" w:rsidR="00BE02EC" w:rsidRDefault="00BE02EC" w:rsidP="00BE02EC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76DF5413" w14:textId="4BF98EE4" w:rsidR="00732071" w:rsidRPr="005222CD" w:rsidRDefault="00BE02EC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noProof/>
          <w:lang w:eastAsia="en-GB"/>
        </w:rPr>
        <w:drawing>
          <wp:inline distT="0" distB="0" distL="0" distR="0" wp14:anchorId="71456416" wp14:editId="370653DC">
            <wp:extent cx="5731510" cy="354219"/>
            <wp:effectExtent l="0" t="0" r="0" b="8255"/>
            <wp:docPr id="83" name="Picture 83" descr="https://sites.google.com/site/alisafarnejad/home/hea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https://sites.google.com/site/alisafarnejad/home/hea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6AFDE" w14:textId="4EFDA83F" w:rsidR="00732071" w:rsidRPr="00732071" w:rsidRDefault="005222CD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9CC3CE" wp14:editId="54DCFDDB">
                <wp:simplePos x="0" y="0"/>
                <wp:positionH relativeFrom="column">
                  <wp:posOffset>-220345</wp:posOffset>
                </wp:positionH>
                <wp:positionV relativeFrom="paragraph">
                  <wp:posOffset>452755</wp:posOffset>
                </wp:positionV>
                <wp:extent cx="127000" cy="135255"/>
                <wp:effectExtent l="0" t="0" r="25400" b="1714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1" o:spid="_x0000_s1026" style="position:absolute;margin-left:-17.35pt;margin-top:35.65pt;width:10pt;height:1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" filled="f" strokecolor="#7f7f7f [1612]" strokeweight="1pt"/>
            </w:pict>
          </mc:Fallback>
        </mc:AlternateContent>
      </w:r>
      <w:r w:rsidR="00A91EDB">
        <w:rPr>
          <w:noProof/>
          <w:lang w:eastAsia="en-GB"/>
        </w:rPr>
        <w:drawing>
          <wp:inline distT="0" distB="0" distL="0" distR="0" wp14:anchorId="5ACF7FCC" wp14:editId="281040ED">
            <wp:extent cx="5731510" cy="1075428"/>
            <wp:effectExtent l="0" t="0" r="2540" b="0"/>
            <wp:docPr id="6" name="Picture 6" descr="https://sites.google.com/site/alisafarnejad/home/C0C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sites.google.com/site/alisafarnejad/home/C0C6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5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5ADE4" w14:textId="7D2ACDA4" w:rsidR="00732071" w:rsidRPr="00732071" w:rsidRDefault="005222CD" w:rsidP="00732071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DE300D" wp14:editId="6E201A44">
                <wp:simplePos x="0" y="0"/>
                <wp:positionH relativeFrom="column">
                  <wp:posOffset>-220345</wp:posOffset>
                </wp:positionH>
                <wp:positionV relativeFrom="paragraph">
                  <wp:posOffset>387350</wp:posOffset>
                </wp:positionV>
                <wp:extent cx="127000" cy="135255"/>
                <wp:effectExtent l="0" t="0" r="25400" b="1714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2" o:spid="_x0000_s1026" style="position:absolute;margin-left:-17.35pt;margin-top:30.5pt;width:10pt;height:10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" filled="f" strokecolor="#7f7f7f [1612]" strokeweight="1pt"/>
            </w:pict>
          </mc:Fallback>
        </mc:AlternateContent>
      </w:r>
      <w:r w:rsidR="00BE02EC">
        <w:rPr>
          <w:noProof/>
          <w:lang w:eastAsia="en-GB"/>
        </w:rPr>
        <w:drawing>
          <wp:inline distT="0" distB="0" distL="0" distR="0" wp14:anchorId="42555DC2" wp14:editId="6B0EAD6C">
            <wp:extent cx="5731510" cy="1060553"/>
            <wp:effectExtent l="0" t="0" r="2540" b="6350"/>
            <wp:docPr id="85" name="Picture 85" descr="https://sites.google.com/site/alisafarnejad/home/C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https://sites.google.com/site/alisafarnejad/home/C6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60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CE04A" w14:textId="77777777" w:rsidR="00D74CB5" w:rsidRDefault="00732071">
      <w:r>
        <w:rPr>
          <w:noProof/>
          <w:lang w:eastAsia="en-GB"/>
        </w:rPr>
        <w:drawing>
          <wp:inline distT="0" distB="0" distL="0" distR="0" wp14:anchorId="39FAAD8D" wp14:editId="60E0D64F">
            <wp:extent cx="571500" cy="41910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55645" w14:textId="77777777" w:rsidR="00732071" w:rsidRDefault="00732071"/>
    <w:p w14:paraId="5B0B514F" w14:textId="77777777" w:rsidR="00732071" w:rsidRDefault="00732071">
      <w:r>
        <w:br w:type="page"/>
      </w:r>
    </w:p>
    <w:p w14:paraId="5C3B1F09" w14:textId="77777777" w:rsidR="00732071" w:rsidRPr="00D33FBC" w:rsidRDefault="00732071" w:rsidP="00732071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402F8D8F" w14:textId="77777777" w:rsidR="00D62EC9" w:rsidRDefault="00D62EC9" w:rsidP="00D62EC9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7B567B04" w14:textId="77777777" w:rsidR="00D62EC9" w:rsidRDefault="00D62EC9" w:rsidP="00D62EC9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Fonts w:ascii="Tahoma" w:hAnsi="Tahoma" w:cs="Tahoma"/>
          <w:color w:val="333333"/>
          <w:sz w:val="27"/>
          <w:szCs w:val="27"/>
        </w:rPr>
        <w:t>Imagine a situation when you have to decide on a suitable program for HIV response in Viet Nam.</w:t>
      </w:r>
    </w:p>
    <w:p w14:paraId="3FBA4C7A" w14:textId="77777777" w:rsidR="00D62EC9" w:rsidRDefault="00D62EC9" w:rsidP="00D62EC9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  <w:r>
        <w:rPr>
          <w:rStyle w:val="Strong"/>
          <w:rFonts w:ascii="Tahoma" w:hAnsi="Tahoma" w:cs="Tahoma"/>
          <w:color w:val="333333"/>
          <w:sz w:val="27"/>
          <w:szCs w:val="27"/>
        </w:rPr>
        <w:t>Which of these programs would you choose?</w:t>
      </w:r>
      <w:r>
        <w:rPr>
          <w:rStyle w:val="apple-converted-space"/>
          <w:rFonts w:ascii="Tahoma" w:hAnsi="Tahoma" w:cs="Tahoma"/>
          <w:color w:val="333333"/>
          <w:sz w:val="27"/>
          <w:szCs w:val="27"/>
        </w:rPr>
        <w:t> </w:t>
      </w:r>
      <w:r>
        <w:rPr>
          <w:rFonts w:ascii="Tahoma" w:hAnsi="Tahoma" w:cs="Tahoma"/>
          <w:color w:val="333333"/>
          <w:sz w:val="27"/>
          <w:szCs w:val="27"/>
        </w:rPr>
        <w:t>Both programs have the same cost of $80 Million USD. To make it easier for you, we have highlighted the characteristics that differ between the two programs.</w:t>
      </w:r>
    </w:p>
    <w:p w14:paraId="6914C01B" w14:textId="77777777" w:rsidR="00D62EC9" w:rsidRDefault="00D62EC9" w:rsidP="00D62EC9">
      <w:pPr>
        <w:pStyle w:val="NormalWeb"/>
        <w:shd w:val="clear" w:color="auto" w:fill="FFFFFF"/>
        <w:spacing w:before="0" w:beforeAutospacing="0" w:after="150" w:afterAutospacing="0"/>
        <w:ind w:left="540"/>
        <w:rPr>
          <w:rFonts w:ascii="Tahoma" w:hAnsi="Tahoma" w:cs="Tahoma"/>
          <w:color w:val="333333"/>
          <w:sz w:val="27"/>
          <w:szCs w:val="27"/>
        </w:rPr>
      </w:pPr>
    </w:p>
    <w:p w14:paraId="6F90DFE4" w14:textId="25831EEC" w:rsidR="00732071" w:rsidRPr="005222CD" w:rsidRDefault="00D62EC9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7"/>
          <w:szCs w:val="27"/>
          <w:lang w:eastAsia="en-GB"/>
        </w:rPr>
      </w:pPr>
      <w:r>
        <w:rPr>
          <w:noProof/>
          <w:lang w:eastAsia="en-GB"/>
        </w:rPr>
        <w:drawing>
          <wp:inline distT="0" distB="0" distL="0" distR="0" wp14:anchorId="5ADDB260" wp14:editId="5C9C74F7">
            <wp:extent cx="5731510" cy="353695"/>
            <wp:effectExtent l="0" t="0" r="2540" b="8255"/>
            <wp:docPr id="88" name="Picture 88" descr="https://sites.google.com/site/alisafarnejad/home/head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https://sites.google.com/site/alisafarnejad/home/head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0B243" w14:textId="4816BF28" w:rsidR="00732071" w:rsidRPr="00732071" w:rsidRDefault="005222CD" w:rsidP="005222CD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6FE07A7" wp14:editId="6FFD9791">
                <wp:simplePos x="0" y="0"/>
                <wp:positionH relativeFrom="column">
                  <wp:posOffset>-202988</wp:posOffset>
                </wp:positionH>
                <wp:positionV relativeFrom="paragraph">
                  <wp:posOffset>494665</wp:posOffset>
                </wp:positionV>
                <wp:extent cx="127000" cy="135255"/>
                <wp:effectExtent l="0" t="0" r="25400" b="17145"/>
                <wp:wrapNone/>
                <wp:docPr id="37" name="Ova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7" o:spid="_x0000_s1026" style="position:absolute;margin-left:-16pt;margin-top:38.95pt;width:10pt;height:10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" filled="f" strokecolor="#7f7f7f [1612]" strokeweight="1pt"/>
            </w:pict>
          </mc:Fallback>
        </mc:AlternateContent>
      </w:r>
      <w:r w:rsidR="00A91EDB">
        <w:rPr>
          <w:noProof/>
          <w:lang w:eastAsia="en-GB"/>
        </w:rPr>
        <w:drawing>
          <wp:inline distT="0" distB="0" distL="0" distR="0" wp14:anchorId="256CA152" wp14:editId="14111FCC">
            <wp:extent cx="5731510" cy="1075428"/>
            <wp:effectExtent l="0" t="0" r="2540" b="0"/>
            <wp:docPr id="7" name="Picture 7" descr="https://sites.google.com/site/alisafarnejad/home/C0C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s://sites.google.com/site/alisafarnejad/home/C0C7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5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39C0B" w14:textId="2CFD4009" w:rsidR="00732071" w:rsidRPr="00732071" w:rsidRDefault="005222CD" w:rsidP="00732071">
      <w:pPr>
        <w:shd w:val="clear" w:color="auto" w:fill="FFFFFF"/>
        <w:spacing w:after="15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5222CD">
        <w:rPr>
          <w:rFonts w:ascii="Tahoma" w:eastAsia="Times New Roman" w:hAnsi="Tahoma" w:cs="Tahoma"/>
          <w:color w:val="333333"/>
          <w:sz w:val="21"/>
          <w:szCs w:val="21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D77CD3" wp14:editId="460EEBE7">
                <wp:simplePos x="0" y="0"/>
                <wp:positionH relativeFrom="column">
                  <wp:posOffset>-203835</wp:posOffset>
                </wp:positionH>
                <wp:positionV relativeFrom="paragraph">
                  <wp:posOffset>445559</wp:posOffset>
                </wp:positionV>
                <wp:extent cx="127000" cy="135255"/>
                <wp:effectExtent l="0" t="0" r="25400" b="17145"/>
                <wp:wrapNone/>
                <wp:docPr id="38" name="Ova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352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8" o:spid="_x0000_s1026" style="position:absolute;margin-left:-16.05pt;margin-top:35.1pt;width:10pt;height:10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" filled="f" strokecolor="#7f7f7f [1612]" strokeweight="1pt"/>
            </w:pict>
          </mc:Fallback>
        </mc:AlternateContent>
      </w:r>
      <w:r w:rsidR="00A91EDB">
        <w:rPr>
          <w:noProof/>
          <w:lang w:eastAsia="en-GB"/>
        </w:rPr>
        <w:drawing>
          <wp:inline distT="0" distB="0" distL="0" distR="0" wp14:anchorId="4C8B6310" wp14:editId="2C0F45B8">
            <wp:extent cx="5731510" cy="1075428"/>
            <wp:effectExtent l="0" t="0" r="2540" b="0"/>
            <wp:docPr id="8" name="Picture 8" descr="https://sites.google.com/site/alisafarnejad/home/C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sites.google.com/site/alisafarnejad/home/C7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5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61475" w14:textId="77777777" w:rsidR="00732071" w:rsidRDefault="00732071">
      <w:r>
        <w:rPr>
          <w:noProof/>
          <w:lang w:eastAsia="en-GB"/>
        </w:rPr>
        <w:drawing>
          <wp:inline distT="0" distB="0" distL="0" distR="0" wp14:anchorId="578CB12E" wp14:editId="4B761AD6">
            <wp:extent cx="571500" cy="41910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bookmarkStart w:id="0" w:name="_GoBack"/>
      <w:bookmarkEnd w:id="0"/>
    </w:p>
    <w:p w14:paraId="112BAAC4" w14:textId="77777777" w:rsidR="00732071" w:rsidRPr="00D33FBC" w:rsidRDefault="00732071" w:rsidP="00732071">
      <w:pPr>
        <w:shd w:val="clear" w:color="auto" w:fill="DD4814"/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D33FBC">
        <w:rPr>
          <w:rFonts w:ascii="Tahoma" w:eastAsia="Times New Roman" w:hAnsi="Tahoma" w:cs="Tahoma"/>
          <w:color w:val="FFFFFF"/>
          <w:sz w:val="27"/>
          <w:szCs w:val="27"/>
          <w:lang w:eastAsia="en-GB"/>
        </w:rPr>
        <w:lastRenderedPageBreak/>
        <w:t>Survey on Priority Criteria in the Viet Nam HIV Response</w:t>
      </w:r>
    </w:p>
    <w:p w14:paraId="48CB8784" w14:textId="77777777" w:rsidR="00732071" w:rsidRPr="00732071" w:rsidRDefault="00732071" w:rsidP="00732071">
      <w:pPr>
        <w:spacing w:after="0" w:line="300" w:lineRule="atLeast"/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  <w:r w:rsidRPr="00732071">
        <w:rPr>
          <w:rFonts w:ascii="Tahoma" w:eastAsia="Times New Roman" w:hAnsi="Tahoma" w:cs="Tahoma"/>
          <w:color w:val="333333"/>
          <w:sz w:val="21"/>
          <w:szCs w:val="21"/>
          <w:lang w:eastAsia="en-GB"/>
        </w:rPr>
        <w:br/>
      </w:r>
    </w:p>
    <w:p w14:paraId="431AB748" w14:textId="77777777" w:rsidR="00732071" w:rsidRDefault="008A5191" w:rsidP="00732071">
      <w:pPr>
        <w:rPr>
          <w:rFonts w:ascii="Tahoma" w:hAnsi="Tahoma" w:cs="Tahoma"/>
          <w:color w:val="333333"/>
          <w:sz w:val="21"/>
          <w:szCs w:val="21"/>
          <w:shd w:val="clear" w:color="auto" w:fill="FFFFFF"/>
        </w:rPr>
      </w:pPr>
      <w:r>
        <w:rPr>
          <w:rFonts w:ascii="Tahoma" w:hAnsi="Tahoma" w:cs="Tahoma"/>
          <w:color w:val="333333"/>
          <w:sz w:val="21"/>
          <w:szCs w:val="21"/>
          <w:shd w:val="clear" w:color="auto" w:fill="FFFFFF"/>
        </w:rPr>
        <w:t>Thank you for participating in this survey. If you have any questions, please email: </w:t>
      </w:r>
      <w:hyperlink r:id="rId22" w:history="1">
        <w:r w:rsidRPr="000825BE">
          <w:rPr>
            <w:rStyle w:val="Hyperlink"/>
            <w:rFonts w:ascii="Tahoma" w:hAnsi="Tahoma" w:cs="Tahoma"/>
            <w:sz w:val="21"/>
            <w:szCs w:val="21"/>
            <w:shd w:val="clear" w:color="auto" w:fill="FFFFFF"/>
          </w:rPr>
          <w:t>a.safarnejad@student.maastrichtuniversity.nl</w:t>
        </w:r>
      </w:hyperlink>
    </w:p>
    <w:p w14:paraId="72F6274F" w14:textId="77777777" w:rsidR="008A5191" w:rsidRDefault="008A5191" w:rsidP="00732071">
      <w:pPr>
        <w:rPr>
          <w:rFonts w:ascii="Tahoma" w:eastAsia="Times New Roman" w:hAnsi="Tahoma" w:cs="Tahoma"/>
          <w:color w:val="333333"/>
          <w:sz w:val="21"/>
          <w:szCs w:val="21"/>
          <w:lang w:eastAsia="en-GB"/>
        </w:rPr>
      </w:pPr>
    </w:p>
    <w:p w14:paraId="684EFFF4" w14:textId="77777777" w:rsidR="00732071" w:rsidRDefault="00732071" w:rsidP="00732071"/>
    <w:sectPr w:rsidR="00732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 Bold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54706"/>
    <w:multiLevelType w:val="multilevel"/>
    <w:tmpl w:val="03E4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340125"/>
    <w:multiLevelType w:val="multilevel"/>
    <w:tmpl w:val="0DB65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D815CB"/>
    <w:multiLevelType w:val="multilevel"/>
    <w:tmpl w:val="96F48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A778F7"/>
    <w:multiLevelType w:val="hybridMultilevel"/>
    <w:tmpl w:val="DA40556A"/>
    <w:lvl w:ilvl="0" w:tplc="08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4">
    <w:nsid w:val="50214738"/>
    <w:multiLevelType w:val="multilevel"/>
    <w:tmpl w:val="D228E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C821D6"/>
    <w:multiLevelType w:val="multilevel"/>
    <w:tmpl w:val="6FEAF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B5D29DF"/>
    <w:multiLevelType w:val="multilevel"/>
    <w:tmpl w:val="0E44B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2F74A6C"/>
    <w:multiLevelType w:val="multilevel"/>
    <w:tmpl w:val="91E8E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A11"/>
    <w:rsid w:val="000040F1"/>
    <w:rsid w:val="00031806"/>
    <w:rsid w:val="00161BB8"/>
    <w:rsid w:val="002B3E13"/>
    <w:rsid w:val="00311242"/>
    <w:rsid w:val="00345B9F"/>
    <w:rsid w:val="00394615"/>
    <w:rsid w:val="005222CD"/>
    <w:rsid w:val="005B60E5"/>
    <w:rsid w:val="006C023F"/>
    <w:rsid w:val="00732071"/>
    <w:rsid w:val="007829C8"/>
    <w:rsid w:val="007E0445"/>
    <w:rsid w:val="007E68FA"/>
    <w:rsid w:val="008A5191"/>
    <w:rsid w:val="009E7262"/>
    <w:rsid w:val="00A0450C"/>
    <w:rsid w:val="00A91EDB"/>
    <w:rsid w:val="00BE02EC"/>
    <w:rsid w:val="00CF6D63"/>
    <w:rsid w:val="00D24A11"/>
    <w:rsid w:val="00D26CA3"/>
    <w:rsid w:val="00D33FBC"/>
    <w:rsid w:val="00D62EC9"/>
    <w:rsid w:val="00D74CB5"/>
    <w:rsid w:val="00DE71B4"/>
    <w:rsid w:val="00EA4945"/>
    <w:rsid w:val="00EF4200"/>
    <w:rsid w:val="00F6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5A19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4A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A1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avbar-brand">
    <w:name w:val="navbar-brand"/>
    <w:basedOn w:val="DefaultParagraphFont"/>
    <w:rsid w:val="00D24A11"/>
  </w:style>
  <w:style w:type="character" w:styleId="Hyperlink">
    <w:name w:val="Hyperlink"/>
    <w:basedOn w:val="DefaultParagraphFont"/>
    <w:uiPriority w:val="99"/>
    <w:unhideWhenUsed/>
    <w:rsid w:val="00D24A11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24A1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24A11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D2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11"/>
    <w:rPr>
      <w:rFonts w:ascii="Tahoma" w:hAnsi="Tahoma" w:cs="Tahoma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33FB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33FBC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A0450C"/>
    <w:rPr>
      <w:b/>
      <w:bCs/>
    </w:rPr>
  </w:style>
  <w:style w:type="paragraph" w:customStyle="1" w:styleId="question">
    <w:name w:val="question"/>
    <w:basedOn w:val="Normal"/>
    <w:rsid w:val="00A04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0450C"/>
  </w:style>
  <w:style w:type="character" w:styleId="Emphasis">
    <w:name w:val="Emphasis"/>
    <w:basedOn w:val="DefaultParagraphFont"/>
    <w:uiPriority w:val="20"/>
    <w:qFormat/>
    <w:rsid w:val="00161BB8"/>
    <w:rPr>
      <w:i/>
      <w:iCs/>
    </w:rPr>
  </w:style>
  <w:style w:type="paragraph" w:styleId="ListParagraph">
    <w:name w:val="List Paragraph"/>
    <w:basedOn w:val="Normal"/>
    <w:uiPriority w:val="34"/>
    <w:qFormat/>
    <w:rsid w:val="000040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24A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A1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avbar-brand">
    <w:name w:val="navbar-brand"/>
    <w:basedOn w:val="DefaultParagraphFont"/>
    <w:rsid w:val="00D24A11"/>
  </w:style>
  <w:style w:type="character" w:styleId="Hyperlink">
    <w:name w:val="Hyperlink"/>
    <w:basedOn w:val="DefaultParagraphFont"/>
    <w:uiPriority w:val="99"/>
    <w:unhideWhenUsed/>
    <w:rsid w:val="00D24A11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24A1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24A11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D24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11"/>
    <w:rPr>
      <w:rFonts w:ascii="Tahoma" w:hAnsi="Tahoma" w:cs="Tahoma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33FB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33FBC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A0450C"/>
    <w:rPr>
      <w:b/>
      <w:bCs/>
    </w:rPr>
  </w:style>
  <w:style w:type="paragraph" w:customStyle="1" w:styleId="question">
    <w:name w:val="question"/>
    <w:basedOn w:val="Normal"/>
    <w:rsid w:val="00A04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0450C"/>
  </w:style>
  <w:style w:type="character" w:styleId="Emphasis">
    <w:name w:val="Emphasis"/>
    <w:basedOn w:val="DefaultParagraphFont"/>
    <w:uiPriority w:val="20"/>
    <w:qFormat/>
    <w:rsid w:val="00161BB8"/>
    <w:rPr>
      <w:i/>
      <w:iCs/>
    </w:rPr>
  </w:style>
  <w:style w:type="paragraph" w:styleId="ListParagraph">
    <w:name w:val="List Paragraph"/>
    <w:basedOn w:val="Normal"/>
    <w:uiPriority w:val="34"/>
    <w:qFormat/>
    <w:rsid w:val="000040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9807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5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8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878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74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4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225332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2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945676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95778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1009157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46911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10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450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9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5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2101363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9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8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451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3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2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98790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4733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4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423003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1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967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07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969069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419499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9636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11651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122271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2099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868602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506319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9110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739558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704040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79782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218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04938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723898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261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48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622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3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526439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66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9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165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09074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5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223609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664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105694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41558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6100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08757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06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224114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92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22269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589615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325988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243580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911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47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3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82458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11205026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778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129051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251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05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11453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58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4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5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531963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077778875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3017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27088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40792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07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21425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67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355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9764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79484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721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477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6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6149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25339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7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02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67202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596319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451935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965511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97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9570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0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4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875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65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75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19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5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3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83547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9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4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8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39903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34625581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1509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641498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6752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72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74154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90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853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959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438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855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54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4312360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6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156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6157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150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95298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11666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56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727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359178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68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93113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30166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25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575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7939774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337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7855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90575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9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69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1682918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21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846754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222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470001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2708550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36135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863962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6775061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9768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1162066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6370001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14634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0144858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6450403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64683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3692896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2656361">
                                                  <w:marLeft w:val="0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757776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28031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93076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58920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286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721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4953442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301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757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356643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810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9950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97518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69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655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5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37264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1507406983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9082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940598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771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31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09437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49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7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4984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999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9834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087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285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684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019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843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1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331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9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07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909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7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683759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1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578732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3875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0395577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37042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74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672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88445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93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5403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297545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2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85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472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41687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3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3788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134654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849467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2070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465870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348123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003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7837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250712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466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7638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1875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4803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948035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20063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206852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292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7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91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16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255486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9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70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5584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5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0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512428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8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5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74811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225669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7511380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023353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1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767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1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90639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6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46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484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06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1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301120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82924649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40114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563665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1443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87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90096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617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385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6970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76996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261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213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302195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399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176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067301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820573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2538535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384994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480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46075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108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3605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6017964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96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2038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55974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649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79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5213972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7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9352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51496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12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7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7150339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16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6659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359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819872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559475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6782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521304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3467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62150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9620535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784829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1194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617296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883599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1045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9583283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054295">
                                                  <w:marLeft w:val="0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9092686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6748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920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47167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44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466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4406059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487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7769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34612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520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404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1118254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9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62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93493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477340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2954652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8884787">
                                              <w:marLeft w:val="3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0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645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39637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8441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414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6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39855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507797786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382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298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748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46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44339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1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647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28070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2686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1132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859123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38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97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7955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3981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3081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12497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27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446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95277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00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9356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25394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244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944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125421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167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426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806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26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35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94589621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19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81786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227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3040401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231432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1380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465258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8886551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7479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413222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9062188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27999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966660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117916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9396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3171385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062313">
                                                  <w:marLeft w:val="0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097601">
                                                      <w:marLeft w:val="30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0083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012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733226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86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051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32112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89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091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340923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337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2295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37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613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94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4160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399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7416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9765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5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3298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3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3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844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67910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4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1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342144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43958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1500309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884284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033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6864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1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6915714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5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42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61708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733109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0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63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368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93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161189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09936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48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701403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9670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746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712464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136882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97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688452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298503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340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50212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127893">
                                  <w:marLeft w:val="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8494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326891">
                              <w:marLeft w:val="0"/>
                              <w:marRight w:val="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904313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597453">
                                      <w:marLeft w:val="3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556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656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358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962217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70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2758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5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6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209307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05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442821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08138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75284354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889378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1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11579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1207789531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9780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669932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6285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05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68730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04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095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93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24165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637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022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3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8708">
          <w:marLeft w:val="0"/>
          <w:marRight w:val="0"/>
          <w:marTop w:val="0"/>
          <w:marBottom w:val="0"/>
          <w:divBdr>
            <w:top w:val="none" w:sz="0" w:space="0" w:color="BF3E11"/>
            <w:left w:val="none" w:sz="0" w:space="0" w:color="BF3E11"/>
            <w:bottom w:val="none" w:sz="0" w:space="0" w:color="BF3E11"/>
            <w:right w:val="none" w:sz="0" w:space="0" w:color="BF3E11"/>
          </w:divBdr>
        </w:div>
      </w:divsChild>
    </w:div>
    <w:div w:id="16134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2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2554">
              <w:marLeft w:val="0"/>
              <w:marRight w:val="0"/>
              <w:marTop w:val="0"/>
              <w:marBottom w:val="0"/>
              <w:divBdr>
                <w:top w:val="none" w:sz="0" w:space="0" w:color="BF3E11"/>
                <w:left w:val="none" w:sz="0" w:space="0" w:color="BF3E11"/>
                <w:bottom w:val="none" w:sz="0" w:space="0" w:color="BF3E11"/>
                <w:right w:val="none" w:sz="0" w:space="0" w:color="BF3E11"/>
              </w:divBdr>
            </w:div>
          </w:divsChild>
        </w:div>
        <w:div w:id="2032804765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140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392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4965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17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17779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55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3872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5389542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99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3884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003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2256068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9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781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54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1746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3434187">
                                                  <w:marLeft w:val="0"/>
                                                  <w:marRight w:val="0"/>
                                                  <w:marTop w:val="75"/>
                                                  <w:marBottom w:val="0"/>
                                                  <w:divBdr>
                                                    <w:top w:val="single" w:sz="6" w:space="0" w:color="C5C5C5"/>
                                                    <w:left w:val="single" w:sz="6" w:space="0" w:color="C5C5C5"/>
                                                    <w:bottom w:val="single" w:sz="6" w:space="0" w:color="C5C5C5"/>
                                                    <w:right w:val="single" w:sz="6" w:space="0" w:color="C5C5C5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609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172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44511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6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44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81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40271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2644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88543">
                          <w:marLeft w:val="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694542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768878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24840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3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4995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92793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0808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3960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3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4914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8466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60467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4906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2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7578">
          <w:marLeft w:val="0"/>
          <w:marRight w:val="0"/>
          <w:marTop w:val="0"/>
          <w:marBottom w:val="0"/>
          <w:divBdr>
            <w:top w:val="none" w:sz="0" w:space="0" w:color="BF3E11"/>
            <w:left w:val="none" w:sz="0" w:space="0" w:color="BF3E11"/>
            <w:bottom w:val="none" w:sz="0" w:space="0" w:color="BF3E11"/>
            <w:right w:val="none" w:sz="0" w:space="0" w:color="BF3E11"/>
          </w:divBdr>
        </w:div>
      </w:divsChild>
    </w:div>
    <w:div w:id="19902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yperlink" Target="mailto:a.safarnejad@student.maastrichtuniversity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</TotalTime>
  <Pages>12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18</cp:revision>
  <dcterms:created xsi:type="dcterms:W3CDTF">2016-07-18T02:39:00Z</dcterms:created>
  <dcterms:modified xsi:type="dcterms:W3CDTF">2016-09-30T02:45:00Z</dcterms:modified>
</cp:coreProperties>
</file>